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0DFD2" w14:textId="5ECDE91D" w:rsidR="002E60D8" w:rsidRPr="00D928C4" w:rsidRDefault="00F211F1" w:rsidP="002E60D8">
      <w:pPr>
        <w:spacing w:after="0" w:line="480" w:lineRule="auto"/>
        <w:jc w:val="center"/>
        <w:rPr>
          <w:b/>
          <w:color w:val="000000" w:themeColor="text1"/>
          <w:sz w:val="24"/>
          <w:u w:val="single"/>
        </w:rPr>
      </w:pPr>
      <w:r w:rsidRPr="00D928C4">
        <w:rPr>
          <w:b/>
          <w:color w:val="000000" w:themeColor="text1"/>
          <w:sz w:val="24"/>
          <w:u w:val="single"/>
        </w:rPr>
        <w:t>Supplementary information</w:t>
      </w:r>
    </w:p>
    <w:p w14:paraId="4909E872" w14:textId="6E400ACF" w:rsidR="00403453" w:rsidRPr="00BC10A5" w:rsidRDefault="00403453" w:rsidP="00403453">
      <w:pPr>
        <w:spacing w:after="0" w:line="480" w:lineRule="auto"/>
        <w:jc w:val="center"/>
        <w:rPr>
          <w:b/>
          <w:color w:val="000000" w:themeColor="text1"/>
          <w:sz w:val="24"/>
          <w:szCs w:val="24"/>
        </w:rPr>
      </w:pPr>
      <w:r w:rsidRPr="00BC10A5">
        <w:rPr>
          <w:b/>
          <w:color w:val="000000" w:themeColor="text1"/>
          <w:sz w:val="24"/>
          <w:szCs w:val="24"/>
        </w:rPr>
        <w:t xml:space="preserve">A new </w:t>
      </w:r>
      <w:r w:rsidR="007A7588" w:rsidRPr="00D928C4">
        <w:rPr>
          <w:b/>
          <w:color w:val="000000" w:themeColor="text1"/>
          <w:sz w:val="24"/>
          <w:szCs w:val="24"/>
        </w:rPr>
        <w:t>ankylosaurid</w:t>
      </w:r>
      <w:r w:rsidRPr="00BC10A5">
        <w:rPr>
          <w:b/>
          <w:color w:val="000000" w:themeColor="text1"/>
          <w:sz w:val="24"/>
          <w:szCs w:val="24"/>
        </w:rPr>
        <w:t xml:space="preserve"> from the Upper Cretaceous </w:t>
      </w:r>
      <w:proofErr w:type="spellStart"/>
      <w:r w:rsidRPr="00BC10A5">
        <w:rPr>
          <w:b/>
          <w:color w:val="000000" w:themeColor="text1"/>
          <w:sz w:val="24"/>
          <w:szCs w:val="24"/>
        </w:rPr>
        <w:t>Nemegt</w:t>
      </w:r>
      <w:proofErr w:type="spellEnd"/>
      <w:r w:rsidRPr="00BC10A5">
        <w:rPr>
          <w:b/>
          <w:color w:val="000000" w:themeColor="text1"/>
          <w:sz w:val="24"/>
          <w:szCs w:val="24"/>
        </w:rPr>
        <w:t xml:space="preserve"> Formation of Mongolia and implications for paleoecology of </w:t>
      </w:r>
      <w:proofErr w:type="spellStart"/>
      <w:r w:rsidRPr="00BC10A5">
        <w:rPr>
          <w:b/>
          <w:color w:val="000000" w:themeColor="text1"/>
          <w:sz w:val="24"/>
          <w:szCs w:val="24"/>
        </w:rPr>
        <w:t>armoured</w:t>
      </w:r>
      <w:proofErr w:type="spellEnd"/>
      <w:r w:rsidRPr="00BC10A5">
        <w:rPr>
          <w:b/>
          <w:color w:val="000000" w:themeColor="text1"/>
          <w:sz w:val="24"/>
          <w:szCs w:val="24"/>
        </w:rPr>
        <w:t xml:space="preserve"> dinosaurs</w:t>
      </w:r>
    </w:p>
    <w:p w14:paraId="1C272AE4" w14:textId="77777777" w:rsidR="00403453" w:rsidRPr="00CC7812" w:rsidRDefault="00403453" w:rsidP="00403453">
      <w:pPr>
        <w:spacing w:after="0" w:line="480" w:lineRule="auto"/>
        <w:jc w:val="center"/>
        <w:rPr>
          <w:color w:val="000000" w:themeColor="text1"/>
          <w:sz w:val="24"/>
          <w:szCs w:val="24"/>
        </w:rPr>
      </w:pPr>
    </w:p>
    <w:p w14:paraId="5EBDE7B4" w14:textId="1BCE8E8C" w:rsidR="002532EE" w:rsidRPr="00BC10A5" w:rsidRDefault="002532EE" w:rsidP="002532EE">
      <w:pPr>
        <w:spacing w:after="0" w:line="480" w:lineRule="auto"/>
        <w:jc w:val="center"/>
        <w:rPr>
          <w:color w:val="000000" w:themeColor="text1"/>
          <w:sz w:val="24"/>
          <w:szCs w:val="24"/>
        </w:rPr>
      </w:pPr>
      <w:r w:rsidRPr="00BC10A5">
        <w:rPr>
          <w:color w:val="000000" w:themeColor="text1"/>
          <w:sz w:val="24"/>
          <w:szCs w:val="24"/>
        </w:rPr>
        <w:t>Jin-Young Park</w:t>
      </w:r>
      <w:r w:rsidRPr="00BC10A5">
        <w:rPr>
          <w:color w:val="000000" w:themeColor="text1"/>
          <w:sz w:val="24"/>
          <w:szCs w:val="24"/>
          <w:vertAlign w:val="superscript"/>
        </w:rPr>
        <w:t>1</w:t>
      </w:r>
      <w:r w:rsidRPr="00BC10A5">
        <w:rPr>
          <w:color w:val="000000" w:themeColor="text1"/>
          <w:sz w:val="24"/>
          <w:szCs w:val="24"/>
        </w:rPr>
        <w:t xml:space="preserve">, </w:t>
      </w:r>
      <w:proofErr w:type="spellStart"/>
      <w:r w:rsidRPr="00BC10A5">
        <w:rPr>
          <w:color w:val="000000" w:themeColor="text1"/>
          <w:sz w:val="24"/>
          <w:szCs w:val="24"/>
        </w:rPr>
        <w:t>Yuong</w:t>
      </w:r>
      <w:proofErr w:type="spellEnd"/>
      <w:r w:rsidRPr="00BC10A5">
        <w:rPr>
          <w:color w:val="000000" w:themeColor="text1"/>
          <w:sz w:val="24"/>
          <w:szCs w:val="24"/>
        </w:rPr>
        <w:t>-Nam Lee</w:t>
      </w:r>
      <w:proofErr w:type="gramStart"/>
      <w:r w:rsidRPr="00BC10A5">
        <w:rPr>
          <w:color w:val="000000" w:themeColor="text1"/>
          <w:sz w:val="24"/>
          <w:szCs w:val="24"/>
          <w:vertAlign w:val="superscript"/>
        </w:rPr>
        <w:t>1,*</w:t>
      </w:r>
      <w:proofErr w:type="gramEnd"/>
      <w:r w:rsidRPr="00BC10A5">
        <w:rPr>
          <w:color w:val="000000" w:themeColor="text1"/>
          <w:sz w:val="24"/>
          <w:szCs w:val="24"/>
        </w:rPr>
        <w:t xml:space="preserve">, </w:t>
      </w:r>
      <w:proofErr w:type="spellStart"/>
      <w:r w:rsidRPr="00BC10A5">
        <w:rPr>
          <w:color w:val="000000" w:themeColor="text1"/>
          <w:sz w:val="24"/>
          <w:szCs w:val="24"/>
        </w:rPr>
        <w:t>Yoshitsugu</w:t>
      </w:r>
      <w:proofErr w:type="spellEnd"/>
      <w:r w:rsidRPr="00BC10A5">
        <w:rPr>
          <w:color w:val="000000" w:themeColor="text1"/>
          <w:sz w:val="24"/>
          <w:szCs w:val="24"/>
        </w:rPr>
        <w:t xml:space="preserve"> Kobayashi</w:t>
      </w:r>
      <w:r w:rsidRPr="00BC10A5">
        <w:rPr>
          <w:color w:val="000000" w:themeColor="text1"/>
          <w:sz w:val="24"/>
          <w:szCs w:val="24"/>
          <w:vertAlign w:val="superscript"/>
        </w:rPr>
        <w:t>2</w:t>
      </w:r>
      <w:r w:rsidRPr="00BC10A5">
        <w:rPr>
          <w:color w:val="000000" w:themeColor="text1"/>
          <w:sz w:val="24"/>
          <w:szCs w:val="24"/>
        </w:rPr>
        <w:t>, Louis L. Jacobs</w:t>
      </w:r>
      <w:r w:rsidRPr="00BC10A5">
        <w:rPr>
          <w:color w:val="000000" w:themeColor="text1"/>
          <w:sz w:val="24"/>
          <w:szCs w:val="24"/>
          <w:vertAlign w:val="superscript"/>
        </w:rPr>
        <w:t>3</w:t>
      </w:r>
      <w:r w:rsidRPr="00BC10A5">
        <w:rPr>
          <w:color w:val="000000" w:themeColor="text1"/>
          <w:sz w:val="24"/>
          <w:szCs w:val="24"/>
        </w:rPr>
        <w:t xml:space="preserve">, </w:t>
      </w:r>
      <w:proofErr w:type="spellStart"/>
      <w:r w:rsidRPr="00BC10A5">
        <w:rPr>
          <w:color w:val="000000" w:themeColor="text1"/>
          <w:sz w:val="24"/>
          <w:szCs w:val="24"/>
        </w:rPr>
        <w:t>Rinchen</w:t>
      </w:r>
      <w:proofErr w:type="spellEnd"/>
      <w:r w:rsidRPr="00BC10A5">
        <w:rPr>
          <w:color w:val="000000" w:themeColor="text1"/>
          <w:sz w:val="24"/>
          <w:szCs w:val="24"/>
        </w:rPr>
        <w:t xml:space="preserve"> Barsbold</w:t>
      </w:r>
      <w:r w:rsidRPr="00BC10A5">
        <w:rPr>
          <w:color w:val="000000" w:themeColor="text1"/>
          <w:sz w:val="24"/>
          <w:szCs w:val="24"/>
          <w:vertAlign w:val="superscript"/>
        </w:rPr>
        <w:t>4</w:t>
      </w:r>
      <w:r w:rsidRPr="00BC10A5">
        <w:rPr>
          <w:color w:val="000000" w:themeColor="text1"/>
          <w:sz w:val="24"/>
          <w:szCs w:val="24"/>
        </w:rPr>
        <w:t>, Hang-Jae Lee</w:t>
      </w:r>
      <w:r w:rsidRPr="00BC10A5">
        <w:rPr>
          <w:color w:val="000000" w:themeColor="text1"/>
          <w:sz w:val="24"/>
          <w:szCs w:val="24"/>
          <w:vertAlign w:val="superscript"/>
        </w:rPr>
        <w:t>5</w:t>
      </w:r>
      <w:r w:rsidRPr="00BC10A5">
        <w:rPr>
          <w:color w:val="000000" w:themeColor="text1"/>
          <w:sz w:val="24"/>
          <w:szCs w:val="24"/>
        </w:rPr>
        <w:t xml:space="preserve">, </w:t>
      </w:r>
      <w:proofErr w:type="spellStart"/>
      <w:r w:rsidRPr="00BC10A5">
        <w:rPr>
          <w:color w:val="000000" w:themeColor="text1"/>
          <w:sz w:val="24"/>
          <w:szCs w:val="24"/>
        </w:rPr>
        <w:t>Namsoo</w:t>
      </w:r>
      <w:proofErr w:type="spellEnd"/>
      <w:r w:rsidRPr="00BC10A5">
        <w:rPr>
          <w:color w:val="000000" w:themeColor="text1"/>
          <w:sz w:val="24"/>
          <w:szCs w:val="24"/>
        </w:rPr>
        <w:t xml:space="preserve"> Kim</w:t>
      </w:r>
      <w:r w:rsidRPr="00BC10A5">
        <w:rPr>
          <w:color w:val="000000" w:themeColor="text1"/>
          <w:sz w:val="24"/>
          <w:szCs w:val="24"/>
          <w:vertAlign w:val="superscript"/>
        </w:rPr>
        <w:t>6</w:t>
      </w:r>
      <w:r w:rsidRPr="00BC10A5">
        <w:rPr>
          <w:color w:val="000000" w:themeColor="text1"/>
          <w:sz w:val="24"/>
          <w:szCs w:val="24"/>
        </w:rPr>
        <w:t xml:space="preserve">, </w:t>
      </w:r>
      <w:proofErr w:type="spellStart"/>
      <w:r w:rsidRPr="00BC10A5">
        <w:rPr>
          <w:color w:val="000000" w:themeColor="text1"/>
          <w:sz w:val="24"/>
          <w:szCs w:val="24"/>
        </w:rPr>
        <w:t>Kyo</w:t>
      </w:r>
      <w:proofErr w:type="spellEnd"/>
      <w:r w:rsidRPr="00BC10A5">
        <w:rPr>
          <w:color w:val="000000" w:themeColor="text1"/>
          <w:sz w:val="24"/>
          <w:szCs w:val="24"/>
        </w:rPr>
        <w:t>-Young Song</w:t>
      </w:r>
      <w:r w:rsidRPr="00BC10A5">
        <w:rPr>
          <w:color w:val="000000" w:themeColor="text1"/>
          <w:sz w:val="24"/>
          <w:szCs w:val="24"/>
          <w:vertAlign w:val="superscript"/>
        </w:rPr>
        <w:t>5</w:t>
      </w:r>
      <w:r w:rsidRPr="00BC10A5">
        <w:rPr>
          <w:color w:val="000000" w:themeColor="text1"/>
          <w:sz w:val="24"/>
          <w:szCs w:val="24"/>
        </w:rPr>
        <w:t xml:space="preserve">, </w:t>
      </w:r>
      <w:r w:rsidRPr="00BC10A5">
        <w:rPr>
          <w:rFonts w:eastAsia="맑은 고딕"/>
          <w:color w:val="000000" w:themeColor="text1"/>
          <w:sz w:val="24"/>
          <w:szCs w:val="28"/>
        </w:rPr>
        <w:t>Michael J. Polcyn</w:t>
      </w:r>
      <w:r w:rsidRPr="00BC10A5">
        <w:rPr>
          <w:rFonts w:eastAsia="맑은 고딕"/>
          <w:color w:val="000000" w:themeColor="text1"/>
          <w:sz w:val="24"/>
          <w:szCs w:val="28"/>
          <w:vertAlign w:val="superscript"/>
        </w:rPr>
        <w:t>3</w:t>
      </w:r>
    </w:p>
    <w:p w14:paraId="4F86ABF3" w14:textId="77777777" w:rsidR="00403453" w:rsidRPr="00D928C4" w:rsidRDefault="00403453" w:rsidP="00403453">
      <w:pPr>
        <w:spacing w:after="0" w:line="480" w:lineRule="auto"/>
        <w:jc w:val="center"/>
        <w:rPr>
          <w:color w:val="000000" w:themeColor="text1"/>
          <w:sz w:val="24"/>
          <w:szCs w:val="24"/>
        </w:rPr>
      </w:pPr>
    </w:p>
    <w:p w14:paraId="50EFFD95" w14:textId="77777777" w:rsidR="002532EE" w:rsidRPr="00BC10A5" w:rsidRDefault="002532EE" w:rsidP="002532EE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BC10A5">
        <w:rPr>
          <w:color w:val="000000" w:themeColor="text1"/>
          <w:sz w:val="24"/>
          <w:szCs w:val="24"/>
          <w:vertAlign w:val="superscript"/>
        </w:rPr>
        <w:t>1</w:t>
      </w:r>
      <w:r w:rsidRPr="00BC10A5">
        <w:rPr>
          <w:color w:val="000000" w:themeColor="text1"/>
          <w:sz w:val="24"/>
          <w:szCs w:val="24"/>
        </w:rPr>
        <w:t xml:space="preserve"> School of Earth and Environmental Sciences, Seoul National University, Seoul 08826, South Korea</w:t>
      </w:r>
    </w:p>
    <w:p w14:paraId="21E02282" w14:textId="77777777" w:rsidR="002532EE" w:rsidRPr="00BC10A5" w:rsidRDefault="002532EE" w:rsidP="002532EE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BC10A5">
        <w:rPr>
          <w:color w:val="000000" w:themeColor="text1"/>
          <w:sz w:val="24"/>
          <w:szCs w:val="24"/>
          <w:vertAlign w:val="superscript"/>
        </w:rPr>
        <w:t>2</w:t>
      </w:r>
      <w:r w:rsidRPr="00BC10A5">
        <w:rPr>
          <w:color w:val="000000" w:themeColor="text1"/>
          <w:sz w:val="24"/>
          <w:szCs w:val="24"/>
        </w:rPr>
        <w:t xml:space="preserve"> Hokkaido University Museum, Hokkaido University, Sapporo, Hokkaido 060-0801, Japan</w:t>
      </w:r>
    </w:p>
    <w:p w14:paraId="2E98A5DA" w14:textId="77777777" w:rsidR="002532EE" w:rsidRPr="00D928C4" w:rsidRDefault="002532EE" w:rsidP="002532EE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  <w:vertAlign w:val="superscript"/>
        </w:rPr>
        <w:t>3</w:t>
      </w:r>
      <w:r w:rsidRPr="00D928C4">
        <w:rPr>
          <w:color w:val="000000" w:themeColor="text1"/>
          <w:sz w:val="24"/>
          <w:szCs w:val="24"/>
        </w:rPr>
        <w:t xml:space="preserve"> Roy M. Huffington Department of Earth Sciences, Southern Methodist University, Dallas, Texas 75275, USA.</w:t>
      </w:r>
    </w:p>
    <w:p w14:paraId="311F60C2" w14:textId="77777777" w:rsidR="002532EE" w:rsidRPr="00D928C4" w:rsidRDefault="002532EE" w:rsidP="002532EE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  <w:vertAlign w:val="superscript"/>
        </w:rPr>
        <w:t>4</w:t>
      </w:r>
      <w:r w:rsidRPr="00D928C4">
        <w:rPr>
          <w:color w:val="000000" w:themeColor="text1"/>
          <w:sz w:val="24"/>
          <w:szCs w:val="24"/>
        </w:rPr>
        <w:t xml:space="preserve"> Institute of Paleontology, Mongolian Academy of Sciences, Box-46/650, Ulaanbaatar 15160, Mongolia</w:t>
      </w:r>
    </w:p>
    <w:p w14:paraId="1BCFADAC" w14:textId="77777777" w:rsidR="002532EE" w:rsidRPr="00D928C4" w:rsidRDefault="002532EE" w:rsidP="002532EE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  <w:vertAlign w:val="superscript"/>
        </w:rPr>
        <w:t>5</w:t>
      </w:r>
      <w:r w:rsidRPr="00D928C4">
        <w:rPr>
          <w:color w:val="000000" w:themeColor="text1"/>
          <w:sz w:val="24"/>
          <w:szCs w:val="24"/>
        </w:rPr>
        <w:t xml:space="preserve"> Korea Institute of Geoscience and Mineral Resources, Daejeon 34123, South Korea</w:t>
      </w:r>
    </w:p>
    <w:p w14:paraId="094665FF" w14:textId="77777777" w:rsidR="002532EE" w:rsidRPr="00D928C4" w:rsidRDefault="002532EE" w:rsidP="002532EE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  <w:vertAlign w:val="superscript"/>
        </w:rPr>
        <w:t>6</w:t>
      </w:r>
      <w:r w:rsidRPr="00D928C4">
        <w:rPr>
          <w:color w:val="000000" w:themeColor="text1"/>
          <w:sz w:val="24"/>
          <w:szCs w:val="24"/>
        </w:rPr>
        <w:t xml:space="preserve"> Department of Earth System Sciences, Yonsei University, Seoul 03722, South Korea</w:t>
      </w:r>
    </w:p>
    <w:p w14:paraId="0807A142" w14:textId="77777777" w:rsidR="00403453" w:rsidRPr="00D928C4" w:rsidRDefault="00403453">
      <w:pPr>
        <w:widowControl/>
        <w:wordWrap/>
        <w:autoSpaceDE/>
        <w:autoSpaceDN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</w:rPr>
        <w:br w:type="page"/>
      </w:r>
    </w:p>
    <w:p w14:paraId="201829D1" w14:textId="7FCB5D67" w:rsidR="00211070" w:rsidRPr="00D928C4" w:rsidRDefault="00211070">
      <w:pPr>
        <w:widowControl/>
        <w:wordWrap/>
        <w:autoSpaceDE/>
        <w:autoSpaceDN/>
        <w:spacing w:line="480" w:lineRule="auto"/>
        <w:rPr>
          <w:b/>
          <w:color w:val="000000" w:themeColor="text1"/>
          <w:sz w:val="24"/>
        </w:rPr>
      </w:pPr>
      <w:r w:rsidRPr="00D928C4">
        <w:rPr>
          <w:b/>
          <w:color w:val="000000" w:themeColor="text1"/>
          <w:sz w:val="24"/>
        </w:rPr>
        <w:lastRenderedPageBreak/>
        <w:t>Contents</w:t>
      </w:r>
    </w:p>
    <w:p w14:paraId="2CE09F31" w14:textId="556AC8CA" w:rsidR="00211070" w:rsidRPr="00D928C4" w:rsidRDefault="00211070" w:rsidP="006F1D2F">
      <w:pPr>
        <w:widowControl/>
        <w:wordWrap/>
        <w:autoSpaceDE/>
        <w:autoSpaceDN/>
        <w:spacing w:line="480" w:lineRule="auto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</w:rPr>
        <w:t xml:space="preserve">1) </w:t>
      </w:r>
      <w:r w:rsidRPr="00D928C4">
        <w:rPr>
          <w:color w:val="000000" w:themeColor="text1"/>
          <w:sz w:val="24"/>
          <w:szCs w:val="24"/>
        </w:rPr>
        <w:t>Supplementary tables</w:t>
      </w:r>
    </w:p>
    <w:p w14:paraId="454888B3" w14:textId="3728C28A" w:rsidR="004648C1" w:rsidRDefault="004648C1" w:rsidP="006F1D2F">
      <w:pPr>
        <w:widowControl/>
        <w:wordWrap/>
        <w:autoSpaceDE/>
        <w:autoSpaceDN/>
        <w:spacing w:line="480" w:lineRule="auto"/>
        <w:rPr>
          <w:color w:val="000000" w:themeColor="text1"/>
          <w:sz w:val="24"/>
          <w:szCs w:val="24"/>
        </w:rPr>
      </w:pPr>
      <w:r w:rsidRPr="004648C1">
        <w:rPr>
          <w:color w:val="000000" w:themeColor="text1"/>
          <w:sz w:val="24"/>
          <w:szCs w:val="24"/>
        </w:rPr>
        <w:t>2</w:t>
      </w:r>
      <w:r>
        <w:rPr>
          <w:color w:val="000000" w:themeColor="text1"/>
          <w:sz w:val="24"/>
          <w:szCs w:val="24"/>
        </w:rPr>
        <w:t>)</w:t>
      </w:r>
      <w:r w:rsidR="000A0A9B">
        <w:rPr>
          <w:color w:val="000000" w:themeColor="text1"/>
          <w:sz w:val="24"/>
          <w:szCs w:val="24"/>
        </w:rPr>
        <w:t xml:space="preserve"> Character s</w:t>
      </w:r>
      <w:r w:rsidRPr="004648C1">
        <w:rPr>
          <w:color w:val="000000" w:themeColor="text1"/>
          <w:sz w:val="24"/>
          <w:szCs w:val="24"/>
        </w:rPr>
        <w:t>tatements</w:t>
      </w:r>
    </w:p>
    <w:p w14:paraId="7CA5DCF3" w14:textId="3DF98C52" w:rsidR="006F1D2F" w:rsidRDefault="004648C1" w:rsidP="006F1D2F">
      <w:pPr>
        <w:widowControl/>
        <w:wordWrap/>
        <w:autoSpaceDE/>
        <w:autoSpaceDN/>
        <w:spacing w:line="48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3</w:t>
      </w:r>
      <w:r w:rsidR="006F1D2F" w:rsidRPr="00D928C4">
        <w:rPr>
          <w:color w:val="000000" w:themeColor="text1"/>
          <w:sz w:val="24"/>
          <w:szCs w:val="24"/>
        </w:rPr>
        <w:t xml:space="preserve">) </w:t>
      </w:r>
      <w:r w:rsidR="002C57C1" w:rsidRPr="00D928C4">
        <w:rPr>
          <w:color w:val="000000" w:themeColor="text1"/>
          <w:sz w:val="24"/>
          <w:szCs w:val="24"/>
        </w:rPr>
        <w:t>Data matrix</w:t>
      </w:r>
    </w:p>
    <w:p w14:paraId="298907A6" w14:textId="571C0F98" w:rsidR="006F2D18" w:rsidRPr="00D928C4" w:rsidRDefault="006F2D18" w:rsidP="006F1D2F">
      <w:pPr>
        <w:widowControl/>
        <w:wordWrap/>
        <w:autoSpaceDE/>
        <w:autoSpaceDN/>
        <w:spacing w:line="480" w:lineRule="auto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4</w:t>
      </w:r>
      <w:r>
        <w:rPr>
          <w:color w:val="000000" w:themeColor="text1"/>
          <w:sz w:val="24"/>
          <w:szCs w:val="24"/>
        </w:rPr>
        <w:t xml:space="preserve">) </w:t>
      </w:r>
      <w:r w:rsidRPr="006F2D18">
        <w:rPr>
          <w:color w:val="000000" w:themeColor="text1"/>
          <w:sz w:val="24"/>
          <w:szCs w:val="24"/>
        </w:rPr>
        <w:t xml:space="preserve">Supplementary </w:t>
      </w:r>
      <w:r>
        <w:rPr>
          <w:color w:val="000000" w:themeColor="text1"/>
          <w:sz w:val="24"/>
          <w:szCs w:val="24"/>
        </w:rPr>
        <w:t>r</w:t>
      </w:r>
      <w:r w:rsidRPr="006F2D18">
        <w:rPr>
          <w:color w:val="000000" w:themeColor="text1"/>
          <w:sz w:val="24"/>
          <w:szCs w:val="24"/>
        </w:rPr>
        <w:t>eferences</w:t>
      </w:r>
    </w:p>
    <w:p w14:paraId="4226B953" w14:textId="6929F926" w:rsidR="00211070" w:rsidRPr="00D928C4" w:rsidRDefault="00211070">
      <w:pPr>
        <w:widowControl/>
        <w:wordWrap/>
        <w:autoSpaceDE/>
        <w:autoSpaceDN/>
        <w:spacing w:line="480" w:lineRule="auto"/>
        <w:rPr>
          <w:b/>
          <w:color w:val="000000" w:themeColor="text1"/>
          <w:sz w:val="24"/>
        </w:rPr>
      </w:pPr>
    </w:p>
    <w:p w14:paraId="5B839FFE" w14:textId="289784E8" w:rsidR="00FE6DF7" w:rsidRPr="00D928C4" w:rsidRDefault="007C5B5D" w:rsidP="00AB4BB7">
      <w:pPr>
        <w:widowControl/>
        <w:wordWrap/>
        <w:autoSpaceDE/>
        <w:autoSpaceDN/>
        <w:spacing w:line="480" w:lineRule="auto"/>
        <w:rPr>
          <w:b/>
          <w:color w:val="000000" w:themeColor="text1"/>
          <w:sz w:val="24"/>
          <w:szCs w:val="24"/>
        </w:rPr>
      </w:pPr>
      <w:r w:rsidRPr="00D928C4">
        <w:rPr>
          <w:b/>
          <w:color w:val="000000" w:themeColor="text1"/>
          <w:sz w:val="24"/>
        </w:rPr>
        <w:t>1.</w:t>
      </w:r>
      <w:r w:rsidR="00FE6DF7" w:rsidRPr="00D928C4">
        <w:rPr>
          <w:b/>
          <w:color w:val="000000" w:themeColor="text1"/>
          <w:sz w:val="24"/>
          <w:szCs w:val="24"/>
        </w:rPr>
        <w:t xml:space="preserve"> Supplementary tables</w:t>
      </w:r>
    </w:p>
    <w:p w14:paraId="151F2881" w14:textId="04637296" w:rsidR="006F1D2F" w:rsidRPr="00D928C4" w:rsidRDefault="006F1D2F" w:rsidP="006F1D2F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D928C4">
        <w:rPr>
          <w:b/>
          <w:color w:val="000000" w:themeColor="text1"/>
          <w:sz w:val="24"/>
          <w:szCs w:val="24"/>
        </w:rPr>
        <w:t xml:space="preserve">Supplementary </w:t>
      </w:r>
      <w:r w:rsidR="002532EE" w:rsidRPr="00D928C4">
        <w:rPr>
          <w:b/>
          <w:color w:val="000000" w:themeColor="text1"/>
          <w:sz w:val="24"/>
          <w:szCs w:val="24"/>
        </w:rPr>
        <w:t xml:space="preserve">Table </w:t>
      </w:r>
      <w:r w:rsidRPr="00D928C4">
        <w:rPr>
          <w:b/>
          <w:color w:val="000000" w:themeColor="text1"/>
          <w:sz w:val="24"/>
          <w:szCs w:val="24"/>
        </w:rPr>
        <w:t xml:space="preserve">1. </w:t>
      </w:r>
      <w:r w:rsidRPr="00D928C4">
        <w:rPr>
          <w:color w:val="000000" w:themeColor="text1"/>
          <w:sz w:val="24"/>
          <w:szCs w:val="24"/>
        </w:rPr>
        <w:t xml:space="preserve">Measurements (mm) of the skull of </w:t>
      </w:r>
      <w:proofErr w:type="spellStart"/>
      <w:r w:rsidR="00A72416" w:rsidRPr="00A72416">
        <w:rPr>
          <w:i/>
          <w:iCs/>
          <w:color w:val="000000" w:themeColor="text1"/>
          <w:sz w:val="24"/>
          <w:szCs w:val="28"/>
        </w:rPr>
        <w:t>Tarchia</w:t>
      </w:r>
      <w:proofErr w:type="spellEnd"/>
      <w:r w:rsidR="00A72416" w:rsidRPr="00A72416">
        <w:rPr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="00A72416" w:rsidRPr="00A72416">
        <w:rPr>
          <w:i/>
          <w:iCs/>
          <w:color w:val="000000" w:themeColor="text1"/>
          <w:sz w:val="24"/>
          <w:szCs w:val="28"/>
        </w:rPr>
        <w:t>tumanovae</w:t>
      </w:r>
      <w:proofErr w:type="spellEnd"/>
      <w:r w:rsidR="00A72416" w:rsidRPr="00A72416">
        <w:rPr>
          <w:i/>
          <w:iCs/>
          <w:color w:val="000000" w:themeColor="text1"/>
          <w:sz w:val="24"/>
          <w:szCs w:val="28"/>
        </w:rPr>
        <w:t xml:space="preserve"> </w:t>
      </w:r>
      <w:r w:rsidR="00A72416" w:rsidRPr="00A72416">
        <w:rPr>
          <w:color w:val="000000" w:themeColor="text1"/>
          <w:sz w:val="24"/>
          <w:szCs w:val="28"/>
        </w:rPr>
        <w:t xml:space="preserve">sp. </w:t>
      </w:r>
      <w:proofErr w:type="spellStart"/>
      <w:r w:rsidR="00A72416" w:rsidRPr="00A72416">
        <w:rPr>
          <w:color w:val="000000" w:themeColor="text1"/>
          <w:sz w:val="24"/>
          <w:szCs w:val="28"/>
        </w:rPr>
        <w:t>nov.</w:t>
      </w:r>
      <w:proofErr w:type="spellEnd"/>
      <w:r w:rsidR="00A72416" w:rsidRPr="00D928C4">
        <w:rPr>
          <w:color w:val="000000" w:themeColor="text1"/>
          <w:sz w:val="24"/>
          <w:szCs w:val="24"/>
        </w:rPr>
        <w:t xml:space="preserve"> </w:t>
      </w:r>
      <w:r w:rsidR="00F114A8" w:rsidRPr="00D928C4">
        <w:rPr>
          <w:color w:val="000000" w:themeColor="text1"/>
          <w:sz w:val="24"/>
          <w:szCs w:val="24"/>
        </w:rPr>
        <w:t>(</w:t>
      </w:r>
      <w:r w:rsidRPr="00D928C4">
        <w:rPr>
          <w:color w:val="000000" w:themeColor="text1"/>
          <w:sz w:val="24"/>
          <w:szCs w:val="28"/>
        </w:rPr>
        <w:t>MPC-D 100/1353</w:t>
      </w:r>
      <w:r w:rsidR="00F114A8" w:rsidRPr="00D928C4">
        <w:rPr>
          <w:color w:val="000000" w:themeColor="text1"/>
          <w:sz w:val="24"/>
          <w:szCs w:val="28"/>
        </w:rPr>
        <w:t>)</w:t>
      </w:r>
      <w:r w:rsidRPr="00D928C4">
        <w:rPr>
          <w:color w:val="000000" w:themeColor="text1"/>
          <w:sz w:val="24"/>
          <w:szCs w:val="24"/>
        </w:rPr>
        <w:t xml:space="preserve">. </w:t>
      </w:r>
      <w:r w:rsidR="002532EE" w:rsidRPr="00D928C4">
        <w:rPr>
          <w:color w:val="000000" w:themeColor="text1"/>
          <w:sz w:val="24"/>
          <w:szCs w:val="24"/>
        </w:rPr>
        <w:t xml:space="preserve">The asterisk </w:t>
      </w:r>
      <w:r w:rsidRPr="00D928C4">
        <w:rPr>
          <w:color w:val="000000" w:themeColor="text1"/>
          <w:sz w:val="24"/>
          <w:szCs w:val="24"/>
        </w:rPr>
        <w:t xml:space="preserve">refers </w:t>
      </w:r>
      <w:r w:rsidR="002532EE" w:rsidRPr="00D928C4">
        <w:rPr>
          <w:color w:val="000000" w:themeColor="text1"/>
          <w:sz w:val="24"/>
          <w:szCs w:val="24"/>
        </w:rPr>
        <w:t xml:space="preserve">to </w:t>
      </w:r>
      <w:r w:rsidRPr="00D928C4">
        <w:rPr>
          <w:color w:val="000000" w:themeColor="text1"/>
          <w:sz w:val="24"/>
          <w:szCs w:val="24"/>
        </w:rPr>
        <w:t>incomplete measurement due to damage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3544"/>
        <w:gridCol w:w="1933"/>
      </w:tblGrid>
      <w:tr w:rsidR="00BC10A5" w:rsidRPr="00BC10A5" w14:paraId="308C7ADD" w14:textId="77777777" w:rsidTr="00DA726F">
        <w:tc>
          <w:tcPr>
            <w:tcW w:w="2122" w:type="dxa"/>
          </w:tcPr>
          <w:p w14:paraId="676C93B1" w14:textId="77777777" w:rsidR="006F1D2F" w:rsidRPr="00D928C4" w:rsidRDefault="006F1D2F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Element</w:t>
            </w:r>
          </w:p>
        </w:tc>
        <w:tc>
          <w:tcPr>
            <w:tcW w:w="4961" w:type="dxa"/>
            <w:gridSpan w:val="2"/>
          </w:tcPr>
          <w:p w14:paraId="4B6AEA48" w14:textId="1F373985" w:rsidR="006F1D2F" w:rsidRPr="00D928C4" w:rsidRDefault="006F1D2F" w:rsidP="001F3B0A">
            <w:pPr>
              <w:spacing w:line="276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33" w:type="dxa"/>
          </w:tcPr>
          <w:p w14:paraId="5FAAA518" w14:textId="77777777" w:rsidR="006F1D2F" w:rsidRPr="00D928C4" w:rsidRDefault="006F1D2F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Measurements</w:t>
            </w:r>
          </w:p>
        </w:tc>
      </w:tr>
      <w:tr w:rsidR="00BC10A5" w:rsidRPr="00BC10A5" w14:paraId="6DC5C333" w14:textId="77777777" w:rsidTr="00A11971">
        <w:tc>
          <w:tcPr>
            <w:tcW w:w="2122" w:type="dxa"/>
          </w:tcPr>
          <w:p w14:paraId="18522E67" w14:textId="393B4645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Skull dimension</w:t>
            </w:r>
          </w:p>
        </w:tc>
        <w:tc>
          <w:tcPr>
            <w:tcW w:w="1417" w:type="dxa"/>
          </w:tcPr>
          <w:p w14:paraId="43A4803D" w14:textId="2AF0EFE2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3544" w:type="dxa"/>
          </w:tcPr>
          <w:p w14:paraId="23CAEF26" w14:textId="143FC1F4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Rostral tip to squamosal horns</w:t>
            </w:r>
          </w:p>
        </w:tc>
        <w:tc>
          <w:tcPr>
            <w:tcW w:w="1933" w:type="dxa"/>
          </w:tcPr>
          <w:p w14:paraId="3B455474" w14:textId="70E3DBAF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423.1</w:t>
            </w:r>
          </w:p>
        </w:tc>
      </w:tr>
      <w:tr w:rsidR="00BC10A5" w:rsidRPr="00BC10A5" w14:paraId="3A3742C1" w14:textId="77777777" w:rsidTr="00A11971">
        <w:tc>
          <w:tcPr>
            <w:tcW w:w="2122" w:type="dxa"/>
          </w:tcPr>
          <w:p w14:paraId="3F327EE9" w14:textId="77777777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9C5AB8" w14:textId="13A00507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F3B925B" w14:textId="44F072AC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Rostral tip to occipital condyle</w:t>
            </w:r>
          </w:p>
        </w:tc>
        <w:tc>
          <w:tcPr>
            <w:tcW w:w="1933" w:type="dxa"/>
          </w:tcPr>
          <w:p w14:paraId="7B6A5B23" w14:textId="25A4C752" w:rsidR="00A11971" w:rsidRPr="00D928C4" w:rsidRDefault="00A1366E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402.4</w:t>
            </w:r>
          </w:p>
        </w:tc>
      </w:tr>
      <w:tr w:rsidR="00BC10A5" w:rsidRPr="00BC10A5" w14:paraId="5F2E9E5F" w14:textId="77777777" w:rsidTr="00A11971">
        <w:tc>
          <w:tcPr>
            <w:tcW w:w="2122" w:type="dxa"/>
          </w:tcPr>
          <w:p w14:paraId="56DE6C4B" w14:textId="77777777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3E1A497" w14:textId="77777777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Width</w:t>
            </w:r>
          </w:p>
        </w:tc>
        <w:tc>
          <w:tcPr>
            <w:tcW w:w="3544" w:type="dxa"/>
          </w:tcPr>
          <w:p w14:paraId="2DED6153" w14:textId="2FC8CA19" w:rsidR="00A11971" w:rsidRPr="00D928C4" w:rsidRDefault="00CC7812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cross</w:t>
            </w:r>
            <w:r w:rsidRPr="00D928C4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A11971" w:rsidRPr="00D928C4">
              <w:rPr>
                <w:color w:val="000000" w:themeColor="text1"/>
                <w:sz w:val="24"/>
                <w:szCs w:val="24"/>
              </w:rPr>
              <w:t>supraorbitals</w:t>
            </w:r>
            <w:proofErr w:type="spellEnd"/>
          </w:p>
        </w:tc>
        <w:tc>
          <w:tcPr>
            <w:tcW w:w="1933" w:type="dxa"/>
          </w:tcPr>
          <w:p w14:paraId="06BB6C19" w14:textId="1442A96A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50.2</w:t>
            </w:r>
          </w:p>
        </w:tc>
      </w:tr>
      <w:tr w:rsidR="00BC10A5" w:rsidRPr="00BC10A5" w14:paraId="0756A2BF" w14:textId="77777777" w:rsidTr="00A11971">
        <w:tc>
          <w:tcPr>
            <w:tcW w:w="2122" w:type="dxa"/>
          </w:tcPr>
          <w:p w14:paraId="1A7E918F" w14:textId="77777777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3AE140B" w14:textId="06B27ABA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4A2D5C6" w14:textId="26D7B98A" w:rsidR="00A11971" w:rsidRPr="00D928C4" w:rsidRDefault="00CC7812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cross</w:t>
            </w:r>
            <w:r w:rsidR="00A11971" w:rsidRPr="00D928C4">
              <w:rPr>
                <w:color w:val="000000" w:themeColor="text1"/>
                <w:sz w:val="24"/>
                <w:szCs w:val="24"/>
              </w:rPr>
              <w:t xml:space="preserve"> squamosal horns</w:t>
            </w:r>
          </w:p>
        </w:tc>
        <w:tc>
          <w:tcPr>
            <w:tcW w:w="1933" w:type="dxa"/>
          </w:tcPr>
          <w:p w14:paraId="75EFB098" w14:textId="63796DBE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82.8</w:t>
            </w:r>
          </w:p>
        </w:tc>
      </w:tr>
      <w:tr w:rsidR="00BC10A5" w:rsidRPr="00BC10A5" w14:paraId="2350A03B" w14:textId="77777777" w:rsidTr="00A11971">
        <w:tc>
          <w:tcPr>
            <w:tcW w:w="2122" w:type="dxa"/>
          </w:tcPr>
          <w:p w14:paraId="21AE1FAD" w14:textId="77777777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F05B60A" w14:textId="2BEA88DD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00202B8" w14:textId="2BD1F064" w:rsidR="00A11971" w:rsidRPr="00D928C4" w:rsidRDefault="00CC7812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cross</w:t>
            </w:r>
            <w:r w:rsidR="00A11971" w:rsidRPr="00D928C4">
              <w:rPr>
                <w:color w:val="000000" w:themeColor="text1"/>
                <w:sz w:val="24"/>
                <w:szCs w:val="24"/>
              </w:rPr>
              <w:t xml:space="preserve"> quadratojugal horns</w:t>
            </w:r>
          </w:p>
        </w:tc>
        <w:tc>
          <w:tcPr>
            <w:tcW w:w="1933" w:type="dxa"/>
          </w:tcPr>
          <w:p w14:paraId="582F22A3" w14:textId="6037FCEA" w:rsidR="00A11971" w:rsidRPr="00D928C4" w:rsidRDefault="00A11971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418.6*</w:t>
            </w:r>
          </w:p>
        </w:tc>
      </w:tr>
      <w:tr w:rsidR="00BC10A5" w:rsidRPr="00BC10A5" w14:paraId="15CB2C12" w14:textId="77777777" w:rsidTr="00975E19">
        <w:tc>
          <w:tcPr>
            <w:tcW w:w="2122" w:type="dxa"/>
          </w:tcPr>
          <w:p w14:paraId="671FC92E" w14:textId="34876872" w:rsidR="006F1D2F" w:rsidRPr="00D928C4" w:rsidRDefault="006F1D2F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Orbit dimension</w:t>
            </w:r>
          </w:p>
        </w:tc>
        <w:tc>
          <w:tcPr>
            <w:tcW w:w="4961" w:type="dxa"/>
            <w:gridSpan w:val="2"/>
          </w:tcPr>
          <w:p w14:paraId="4975CA12" w14:textId="4079EE9A" w:rsidR="006F1D2F" w:rsidRPr="00D928C4" w:rsidRDefault="006F1D2F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Width</w:t>
            </w:r>
          </w:p>
        </w:tc>
        <w:tc>
          <w:tcPr>
            <w:tcW w:w="1933" w:type="dxa"/>
          </w:tcPr>
          <w:p w14:paraId="46D5DEA5" w14:textId="7E02B5F0" w:rsidR="006F1D2F" w:rsidRPr="00D928C4" w:rsidRDefault="00F114A8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60.6</w:t>
            </w:r>
          </w:p>
        </w:tc>
      </w:tr>
      <w:tr w:rsidR="006F1D2F" w:rsidRPr="00BC10A5" w14:paraId="4F83FE74" w14:textId="77777777" w:rsidTr="00BF1925">
        <w:tc>
          <w:tcPr>
            <w:tcW w:w="2122" w:type="dxa"/>
          </w:tcPr>
          <w:p w14:paraId="2E6676FF" w14:textId="77777777" w:rsidR="006F1D2F" w:rsidRPr="00D928C4" w:rsidRDefault="006F1D2F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961" w:type="dxa"/>
            <w:gridSpan w:val="2"/>
          </w:tcPr>
          <w:p w14:paraId="2BEFE0EA" w14:textId="4F321D43" w:rsidR="006F1D2F" w:rsidRPr="00D928C4" w:rsidRDefault="006F1D2F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Height</w:t>
            </w:r>
          </w:p>
        </w:tc>
        <w:tc>
          <w:tcPr>
            <w:tcW w:w="1933" w:type="dxa"/>
          </w:tcPr>
          <w:p w14:paraId="2C944767" w14:textId="4D5875CE" w:rsidR="006F1D2F" w:rsidRPr="00D928C4" w:rsidRDefault="00F114A8" w:rsidP="001F3B0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64.4</w:t>
            </w:r>
          </w:p>
        </w:tc>
      </w:tr>
    </w:tbl>
    <w:p w14:paraId="488F76CE" w14:textId="77777777" w:rsidR="006F1D2F" w:rsidRPr="00D928C4" w:rsidRDefault="006F1D2F" w:rsidP="00C45661">
      <w:pPr>
        <w:spacing w:line="480" w:lineRule="auto"/>
        <w:jc w:val="left"/>
        <w:rPr>
          <w:b/>
          <w:color w:val="000000" w:themeColor="text1"/>
          <w:sz w:val="24"/>
          <w:szCs w:val="24"/>
        </w:rPr>
      </w:pPr>
    </w:p>
    <w:p w14:paraId="1FE0E8B5" w14:textId="46878DB4" w:rsidR="00AB4BB7" w:rsidRPr="00D928C4" w:rsidRDefault="001E7D77" w:rsidP="00C45661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D928C4">
        <w:rPr>
          <w:b/>
          <w:color w:val="000000" w:themeColor="text1"/>
          <w:sz w:val="24"/>
          <w:szCs w:val="24"/>
        </w:rPr>
        <w:t xml:space="preserve">Supplementary </w:t>
      </w:r>
      <w:r w:rsidR="002532EE" w:rsidRPr="00D928C4">
        <w:rPr>
          <w:b/>
          <w:color w:val="000000" w:themeColor="text1"/>
          <w:sz w:val="24"/>
          <w:szCs w:val="24"/>
        </w:rPr>
        <w:t xml:space="preserve">Table </w:t>
      </w:r>
      <w:r w:rsidR="006F1D2F" w:rsidRPr="00D928C4">
        <w:rPr>
          <w:b/>
          <w:color w:val="000000" w:themeColor="text1"/>
          <w:sz w:val="24"/>
          <w:szCs w:val="24"/>
        </w:rPr>
        <w:t>2</w:t>
      </w:r>
      <w:r w:rsidRPr="00D928C4">
        <w:rPr>
          <w:b/>
          <w:color w:val="000000" w:themeColor="text1"/>
          <w:sz w:val="24"/>
          <w:szCs w:val="24"/>
        </w:rPr>
        <w:t xml:space="preserve">. </w:t>
      </w:r>
      <w:r w:rsidRPr="00D928C4">
        <w:rPr>
          <w:color w:val="000000" w:themeColor="text1"/>
          <w:sz w:val="24"/>
          <w:szCs w:val="24"/>
        </w:rPr>
        <w:t xml:space="preserve">Measurements </w:t>
      </w:r>
      <w:r w:rsidR="008F2BC6" w:rsidRPr="00D928C4">
        <w:rPr>
          <w:color w:val="000000" w:themeColor="text1"/>
          <w:sz w:val="24"/>
          <w:szCs w:val="24"/>
        </w:rPr>
        <w:t xml:space="preserve">(mm) </w:t>
      </w:r>
      <w:r w:rsidRPr="00D928C4">
        <w:rPr>
          <w:color w:val="000000" w:themeColor="text1"/>
          <w:sz w:val="24"/>
          <w:szCs w:val="24"/>
        </w:rPr>
        <w:t xml:space="preserve">of </w:t>
      </w:r>
      <w:r w:rsidR="006726E7" w:rsidRPr="00D928C4">
        <w:rPr>
          <w:color w:val="000000" w:themeColor="text1"/>
          <w:sz w:val="24"/>
          <w:szCs w:val="24"/>
        </w:rPr>
        <w:t xml:space="preserve">dorsal, dorsosacral, </w:t>
      </w:r>
      <w:proofErr w:type="spellStart"/>
      <w:r w:rsidR="006726E7" w:rsidRPr="00D928C4">
        <w:rPr>
          <w:color w:val="000000" w:themeColor="text1"/>
          <w:sz w:val="24"/>
          <w:szCs w:val="24"/>
        </w:rPr>
        <w:t>parasacral</w:t>
      </w:r>
      <w:proofErr w:type="spellEnd"/>
      <w:r w:rsidR="006726E7" w:rsidRPr="00D928C4">
        <w:rPr>
          <w:color w:val="000000" w:themeColor="text1"/>
          <w:sz w:val="24"/>
          <w:szCs w:val="24"/>
        </w:rPr>
        <w:t xml:space="preserve">, sacral, and caudosacral </w:t>
      </w:r>
      <w:r w:rsidR="00DF334C" w:rsidRPr="00D928C4">
        <w:rPr>
          <w:color w:val="000000" w:themeColor="text1"/>
          <w:sz w:val="24"/>
          <w:szCs w:val="24"/>
        </w:rPr>
        <w:t xml:space="preserve">vertebrae of </w:t>
      </w:r>
      <w:proofErr w:type="spellStart"/>
      <w:r w:rsidR="00A72416" w:rsidRPr="00A72416">
        <w:rPr>
          <w:i/>
          <w:iCs/>
          <w:color w:val="000000" w:themeColor="text1"/>
          <w:sz w:val="24"/>
          <w:szCs w:val="28"/>
        </w:rPr>
        <w:t>Tarchia</w:t>
      </w:r>
      <w:proofErr w:type="spellEnd"/>
      <w:r w:rsidR="00A72416" w:rsidRPr="00A72416">
        <w:rPr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="00A72416" w:rsidRPr="00A72416">
        <w:rPr>
          <w:i/>
          <w:iCs/>
          <w:color w:val="000000" w:themeColor="text1"/>
          <w:sz w:val="24"/>
          <w:szCs w:val="28"/>
        </w:rPr>
        <w:t>tumanovae</w:t>
      </w:r>
      <w:proofErr w:type="spellEnd"/>
      <w:r w:rsidR="00A72416" w:rsidRPr="00A72416">
        <w:rPr>
          <w:i/>
          <w:iCs/>
          <w:color w:val="000000" w:themeColor="text1"/>
          <w:sz w:val="24"/>
          <w:szCs w:val="28"/>
        </w:rPr>
        <w:t xml:space="preserve"> </w:t>
      </w:r>
      <w:r w:rsidR="00A72416" w:rsidRPr="00A72416">
        <w:rPr>
          <w:color w:val="000000" w:themeColor="text1"/>
          <w:sz w:val="24"/>
          <w:szCs w:val="28"/>
        </w:rPr>
        <w:t xml:space="preserve">sp. </w:t>
      </w:r>
      <w:proofErr w:type="spellStart"/>
      <w:r w:rsidR="00A72416" w:rsidRPr="00A72416">
        <w:rPr>
          <w:color w:val="000000" w:themeColor="text1"/>
          <w:sz w:val="24"/>
          <w:szCs w:val="28"/>
        </w:rPr>
        <w:t>nov.</w:t>
      </w:r>
      <w:proofErr w:type="spellEnd"/>
      <w:r w:rsidR="00A72416" w:rsidRPr="00D928C4">
        <w:rPr>
          <w:color w:val="000000" w:themeColor="text1"/>
          <w:sz w:val="24"/>
          <w:szCs w:val="24"/>
        </w:rPr>
        <w:t xml:space="preserve"> </w:t>
      </w:r>
      <w:r w:rsidR="00F114A8" w:rsidRPr="00D928C4">
        <w:rPr>
          <w:color w:val="000000" w:themeColor="text1"/>
          <w:sz w:val="24"/>
          <w:szCs w:val="24"/>
        </w:rPr>
        <w:t>(</w:t>
      </w:r>
      <w:r w:rsidR="00E14AC4" w:rsidRPr="00D928C4">
        <w:rPr>
          <w:color w:val="000000" w:themeColor="text1"/>
          <w:sz w:val="24"/>
          <w:szCs w:val="28"/>
        </w:rPr>
        <w:t>MPC-D 100/135</w:t>
      </w:r>
      <w:r w:rsidR="006F1D2F" w:rsidRPr="00D928C4">
        <w:rPr>
          <w:color w:val="000000" w:themeColor="text1"/>
          <w:sz w:val="24"/>
          <w:szCs w:val="28"/>
        </w:rPr>
        <w:t>3</w:t>
      </w:r>
      <w:r w:rsidR="00F114A8" w:rsidRPr="00D928C4">
        <w:rPr>
          <w:color w:val="000000" w:themeColor="text1"/>
          <w:sz w:val="24"/>
          <w:szCs w:val="28"/>
        </w:rPr>
        <w:t>)</w:t>
      </w:r>
      <w:r w:rsidR="00DF334C" w:rsidRPr="00D928C4">
        <w:rPr>
          <w:color w:val="000000" w:themeColor="text1"/>
          <w:sz w:val="24"/>
          <w:szCs w:val="24"/>
        </w:rPr>
        <w:t>.</w:t>
      </w:r>
      <w:r w:rsidR="00C45661" w:rsidRPr="00D928C4">
        <w:rPr>
          <w:color w:val="000000" w:themeColor="text1"/>
          <w:sz w:val="24"/>
          <w:szCs w:val="24"/>
        </w:rPr>
        <w:t xml:space="preserve"> </w:t>
      </w:r>
      <w:r w:rsidR="002532EE" w:rsidRPr="00D928C4">
        <w:rPr>
          <w:color w:val="000000" w:themeColor="text1"/>
          <w:sz w:val="24"/>
          <w:szCs w:val="24"/>
        </w:rPr>
        <w:t xml:space="preserve">The asterisk </w:t>
      </w:r>
      <w:r w:rsidR="00DB76FE" w:rsidRPr="00D928C4">
        <w:rPr>
          <w:color w:val="000000" w:themeColor="text1"/>
          <w:sz w:val="24"/>
          <w:szCs w:val="24"/>
        </w:rPr>
        <w:t xml:space="preserve">refers </w:t>
      </w:r>
      <w:r w:rsidR="002532EE" w:rsidRPr="00D928C4">
        <w:rPr>
          <w:color w:val="000000" w:themeColor="text1"/>
          <w:sz w:val="24"/>
          <w:szCs w:val="24"/>
        </w:rPr>
        <w:t xml:space="preserve">to </w:t>
      </w:r>
      <w:r w:rsidR="001B0294" w:rsidRPr="00D928C4">
        <w:rPr>
          <w:color w:val="000000" w:themeColor="text1"/>
          <w:sz w:val="24"/>
          <w:szCs w:val="24"/>
        </w:rPr>
        <w:t>incomplete measurement due to damage</w:t>
      </w:r>
      <w:r w:rsidR="00C45661" w:rsidRPr="00D928C4">
        <w:rPr>
          <w:color w:val="000000" w:themeColor="text1"/>
          <w:sz w:val="24"/>
          <w:szCs w:val="24"/>
        </w:rPr>
        <w:t>.</w:t>
      </w:r>
    </w:p>
    <w:tbl>
      <w:tblPr>
        <w:tblStyle w:val="aa"/>
        <w:tblW w:w="9067" w:type="dxa"/>
        <w:tblLayout w:type="fixed"/>
        <w:tblLook w:val="04A0" w:firstRow="1" w:lastRow="0" w:firstColumn="1" w:lastColumn="0" w:noHBand="0" w:noVBand="1"/>
      </w:tblPr>
      <w:tblGrid>
        <w:gridCol w:w="2122"/>
        <w:gridCol w:w="1157"/>
        <w:gridCol w:w="1158"/>
        <w:gridCol w:w="1157"/>
        <w:gridCol w:w="1158"/>
        <w:gridCol w:w="1157"/>
        <w:gridCol w:w="1158"/>
      </w:tblGrid>
      <w:tr w:rsidR="00BC10A5" w:rsidRPr="00BC10A5" w14:paraId="7F71B494" w14:textId="77777777" w:rsidTr="004668A2">
        <w:trPr>
          <w:trHeight w:val="331"/>
        </w:trPr>
        <w:tc>
          <w:tcPr>
            <w:tcW w:w="2122" w:type="dxa"/>
            <w:vMerge w:val="restart"/>
          </w:tcPr>
          <w:p w14:paraId="68D65CCF" w14:textId="21947B05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Element</w:t>
            </w:r>
          </w:p>
        </w:tc>
        <w:tc>
          <w:tcPr>
            <w:tcW w:w="1157" w:type="dxa"/>
            <w:vMerge w:val="restart"/>
          </w:tcPr>
          <w:p w14:paraId="0114AABC" w14:textId="77777777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Centrum</w:t>
            </w:r>
          </w:p>
          <w:p w14:paraId="1EDBB58A" w14:textId="6B91B7AF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2315" w:type="dxa"/>
            <w:gridSpan w:val="2"/>
          </w:tcPr>
          <w:p w14:paraId="2B15CFF9" w14:textId="205E7E12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 xml:space="preserve">Anterior surface of </w:t>
            </w:r>
            <w:r w:rsidR="002532EE" w:rsidRPr="00D928C4">
              <w:rPr>
                <w:color w:val="000000" w:themeColor="text1"/>
                <w:sz w:val="24"/>
                <w:szCs w:val="24"/>
              </w:rPr>
              <w:t xml:space="preserve">the </w:t>
            </w:r>
            <w:r w:rsidRPr="00D928C4">
              <w:rPr>
                <w:color w:val="000000" w:themeColor="text1"/>
                <w:sz w:val="24"/>
                <w:szCs w:val="24"/>
              </w:rPr>
              <w:t>centrum</w:t>
            </w:r>
          </w:p>
        </w:tc>
        <w:tc>
          <w:tcPr>
            <w:tcW w:w="2315" w:type="dxa"/>
            <w:gridSpan w:val="2"/>
          </w:tcPr>
          <w:p w14:paraId="186DD37C" w14:textId="641734C8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 xml:space="preserve">Posterior surface of </w:t>
            </w:r>
            <w:r w:rsidR="002532EE" w:rsidRPr="00D928C4">
              <w:rPr>
                <w:color w:val="000000" w:themeColor="text1"/>
                <w:sz w:val="24"/>
                <w:szCs w:val="24"/>
              </w:rPr>
              <w:t xml:space="preserve">the </w:t>
            </w:r>
            <w:r w:rsidRPr="00D928C4">
              <w:rPr>
                <w:color w:val="000000" w:themeColor="text1"/>
                <w:sz w:val="24"/>
                <w:szCs w:val="24"/>
              </w:rPr>
              <w:t>centrum</w:t>
            </w:r>
          </w:p>
        </w:tc>
        <w:tc>
          <w:tcPr>
            <w:tcW w:w="1158" w:type="dxa"/>
            <w:vMerge w:val="restart"/>
          </w:tcPr>
          <w:p w14:paraId="658020A8" w14:textId="19CF595B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Total vertebral height</w:t>
            </w:r>
          </w:p>
        </w:tc>
      </w:tr>
      <w:tr w:rsidR="00BC10A5" w:rsidRPr="00BC10A5" w14:paraId="36AFF823" w14:textId="77777777" w:rsidTr="000C2DCA">
        <w:trPr>
          <w:trHeight w:val="331"/>
        </w:trPr>
        <w:tc>
          <w:tcPr>
            <w:tcW w:w="2122" w:type="dxa"/>
            <w:vMerge/>
          </w:tcPr>
          <w:p w14:paraId="133B3B08" w14:textId="2CE67EA0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vMerge/>
          </w:tcPr>
          <w:p w14:paraId="50529724" w14:textId="72F6CC9D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25455FB" w14:textId="35A7C37E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Width</w:t>
            </w:r>
          </w:p>
        </w:tc>
        <w:tc>
          <w:tcPr>
            <w:tcW w:w="1157" w:type="dxa"/>
          </w:tcPr>
          <w:p w14:paraId="731563A0" w14:textId="3353EBE4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Height</w:t>
            </w:r>
          </w:p>
        </w:tc>
        <w:tc>
          <w:tcPr>
            <w:tcW w:w="1158" w:type="dxa"/>
          </w:tcPr>
          <w:p w14:paraId="5873613D" w14:textId="278D041A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Width</w:t>
            </w:r>
          </w:p>
        </w:tc>
        <w:tc>
          <w:tcPr>
            <w:tcW w:w="1157" w:type="dxa"/>
          </w:tcPr>
          <w:p w14:paraId="7F46D0CE" w14:textId="108FCC97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Height</w:t>
            </w:r>
          </w:p>
        </w:tc>
        <w:tc>
          <w:tcPr>
            <w:tcW w:w="1158" w:type="dxa"/>
            <w:vMerge/>
          </w:tcPr>
          <w:p w14:paraId="5D663FF1" w14:textId="0FECB242" w:rsidR="002F6A7C" w:rsidRPr="00D928C4" w:rsidRDefault="002F6A7C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</w:tr>
      <w:tr w:rsidR="00BC10A5" w:rsidRPr="00BC10A5" w14:paraId="3D186C71" w14:textId="77777777" w:rsidTr="000C2DCA">
        <w:trPr>
          <w:trHeight w:val="315"/>
        </w:trPr>
        <w:tc>
          <w:tcPr>
            <w:tcW w:w="2122" w:type="dxa"/>
          </w:tcPr>
          <w:p w14:paraId="17CF2CA9" w14:textId="19983F2B" w:rsidR="00997142" w:rsidRPr="00D928C4" w:rsidRDefault="009C72CE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4</w:t>
            </w:r>
            <w:r w:rsidR="00997142" w:rsidRPr="00D928C4">
              <w:rPr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="00997142" w:rsidRPr="00D928C4">
              <w:rPr>
                <w:color w:val="000000" w:themeColor="text1"/>
                <w:sz w:val="24"/>
                <w:szCs w:val="24"/>
              </w:rPr>
              <w:t xml:space="preserve"> dorsal</w:t>
            </w:r>
          </w:p>
        </w:tc>
        <w:tc>
          <w:tcPr>
            <w:tcW w:w="1157" w:type="dxa"/>
          </w:tcPr>
          <w:p w14:paraId="477167EC" w14:textId="33C58F77" w:rsidR="00997142" w:rsidRPr="00D928C4" w:rsidRDefault="00745B4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7.4</w:t>
            </w:r>
          </w:p>
        </w:tc>
        <w:tc>
          <w:tcPr>
            <w:tcW w:w="1158" w:type="dxa"/>
          </w:tcPr>
          <w:p w14:paraId="01F10FFD" w14:textId="3E66B0C0" w:rsidR="00997142" w:rsidRPr="00D928C4" w:rsidRDefault="00061278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157" w:type="dxa"/>
          </w:tcPr>
          <w:p w14:paraId="6E01973E" w14:textId="3FDFFC52" w:rsidR="00997142" w:rsidRPr="00D928C4" w:rsidRDefault="00061278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</w:t>
            </w:r>
            <w:r w:rsidR="007265F2" w:rsidRPr="00D928C4">
              <w:rPr>
                <w:color w:val="000000" w:themeColor="text1"/>
                <w:sz w:val="24"/>
                <w:szCs w:val="24"/>
              </w:rPr>
              <w:t>21</w:t>
            </w:r>
            <w:r w:rsidRPr="00D928C4">
              <w:rPr>
                <w:color w:val="000000" w:themeColor="text1"/>
                <w:sz w:val="24"/>
                <w:szCs w:val="24"/>
              </w:rPr>
              <w:t>.</w:t>
            </w:r>
            <w:r w:rsidR="007265F2" w:rsidRPr="00D928C4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8" w:type="dxa"/>
          </w:tcPr>
          <w:p w14:paraId="17FF000E" w14:textId="04A2A02F" w:rsidR="00997142" w:rsidRPr="00D928C4" w:rsidRDefault="00061278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20.9</w:t>
            </w:r>
          </w:p>
        </w:tc>
        <w:tc>
          <w:tcPr>
            <w:tcW w:w="1157" w:type="dxa"/>
          </w:tcPr>
          <w:p w14:paraId="4F2EFB2E" w14:textId="79C05A4C" w:rsidR="00997142" w:rsidRPr="00D928C4" w:rsidRDefault="00061278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</w:t>
            </w:r>
            <w:r w:rsidR="007265F2" w:rsidRPr="00D928C4">
              <w:rPr>
                <w:color w:val="000000" w:themeColor="text1"/>
                <w:sz w:val="24"/>
                <w:szCs w:val="24"/>
              </w:rPr>
              <w:t>26.9</w:t>
            </w:r>
          </w:p>
        </w:tc>
        <w:tc>
          <w:tcPr>
            <w:tcW w:w="1158" w:type="dxa"/>
          </w:tcPr>
          <w:p w14:paraId="2CB1D3D5" w14:textId="133A6F24" w:rsidR="00997142" w:rsidRPr="00D928C4" w:rsidRDefault="00061278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66.9</w:t>
            </w:r>
          </w:p>
        </w:tc>
      </w:tr>
      <w:tr w:rsidR="00BC10A5" w:rsidRPr="00BC10A5" w14:paraId="7BB6ED83" w14:textId="77777777" w:rsidTr="000C2DCA">
        <w:trPr>
          <w:trHeight w:val="315"/>
        </w:trPr>
        <w:tc>
          <w:tcPr>
            <w:tcW w:w="2122" w:type="dxa"/>
          </w:tcPr>
          <w:p w14:paraId="6D0511A0" w14:textId="176E0F80" w:rsidR="00997142" w:rsidRPr="00D928C4" w:rsidRDefault="009C72CE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</w:t>
            </w:r>
            <w:r w:rsidR="00997142" w:rsidRPr="00D928C4">
              <w:rPr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="00997142" w:rsidRPr="00D928C4">
              <w:rPr>
                <w:color w:val="000000" w:themeColor="text1"/>
                <w:sz w:val="24"/>
                <w:szCs w:val="24"/>
              </w:rPr>
              <w:t xml:space="preserve"> dorsal</w:t>
            </w:r>
          </w:p>
        </w:tc>
        <w:tc>
          <w:tcPr>
            <w:tcW w:w="1157" w:type="dxa"/>
          </w:tcPr>
          <w:p w14:paraId="38909B06" w14:textId="785EEC9E" w:rsidR="00997142" w:rsidRPr="00D928C4" w:rsidRDefault="005B21F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5.2</w:t>
            </w:r>
          </w:p>
        </w:tc>
        <w:tc>
          <w:tcPr>
            <w:tcW w:w="1158" w:type="dxa"/>
          </w:tcPr>
          <w:p w14:paraId="76821A83" w14:textId="0A5D8283" w:rsidR="00997142" w:rsidRPr="00D928C4" w:rsidRDefault="005B21F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08.9</w:t>
            </w:r>
          </w:p>
        </w:tc>
        <w:tc>
          <w:tcPr>
            <w:tcW w:w="1157" w:type="dxa"/>
          </w:tcPr>
          <w:p w14:paraId="7EAB2CDB" w14:textId="5593A143" w:rsidR="00997142" w:rsidRPr="00D928C4" w:rsidRDefault="00F95FF1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6.6</w:t>
            </w:r>
          </w:p>
        </w:tc>
        <w:tc>
          <w:tcPr>
            <w:tcW w:w="1158" w:type="dxa"/>
          </w:tcPr>
          <w:p w14:paraId="7840094D" w14:textId="39785958" w:rsidR="00997142" w:rsidRPr="00D928C4" w:rsidRDefault="00F95FF1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3.1</w:t>
            </w:r>
          </w:p>
        </w:tc>
        <w:tc>
          <w:tcPr>
            <w:tcW w:w="1157" w:type="dxa"/>
          </w:tcPr>
          <w:p w14:paraId="794C3381" w14:textId="58AD551C" w:rsidR="00997142" w:rsidRPr="00D928C4" w:rsidRDefault="00F95FF1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158" w:type="dxa"/>
          </w:tcPr>
          <w:p w14:paraId="4BB1B699" w14:textId="5174A82F" w:rsidR="00997142" w:rsidRPr="00D928C4" w:rsidRDefault="005B21F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39.6</w:t>
            </w:r>
          </w:p>
        </w:tc>
      </w:tr>
      <w:tr w:rsidR="00BC10A5" w:rsidRPr="00BC10A5" w14:paraId="234E844B" w14:textId="77777777" w:rsidTr="000C2DCA">
        <w:trPr>
          <w:trHeight w:val="315"/>
        </w:trPr>
        <w:tc>
          <w:tcPr>
            <w:tcW w:w="2122" w:type="dxa"/>
          </w:tcPr>
          <w:p w14:paraId="33C2A3F1" w14:textId="2E9D56BA" w:rsidR="00997142" w:rsidRPr="00D928C4" w:rsidRDefault="009C72CE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</w:t>
            </w:r>
            <w:r w:rsidRPr="00D928C4">
              <w:rPr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="00997142" w:rsidRPr="00D928C4">
              <w:rPr>
                <w:color w:val="000000" w:themeColor="text1"/>
                <w:sz w:val="24"/>
                <w:szCs w:val="24"/>
              </w:rPr>
              <w:t xml:space="preserve"> dors</w:t>
            </w:r>
            <w:r w:rsidRPr="00D928C4">
              <w:rPr>
                <w:color w:val="000000" w:themeColor="text1"/>
                <w:sz w:val="24"/>
                <w:szCs w:val="24"/>
              </w:rPr>
              <w:t>osacral</w:t>
            </w:r>
          </w:p>
        </w:tc>
        <w:tc>
          <w:tcPr>
            <w:tcW w:w="1157" w:type="dxa"/>
          </w:tcPr>
          <w:p w14:paraId="2B82F600" w14:textId="4B141F95" w:rsidR="00997142" w:rsidRPr="00D928C4" w:rsidRDefault="00C1172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33.2</w:t>
            </w:r>
          </w:p>
        </w:tc>
        <w:tc>
          <w:tcPr>
            <w:tcW w:w="1158" w:type="dxa"/>
          </w:tcPr>
          <w:p w14:paraId="4D181703" w14:textId="1CF04B1C" w:rsidR="00997142" w:rsidRPr="00D928C4" w:rsidRDefault="007265F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2.3</w:t>
            </w:r>
          </w:p>
        </w:tc>
        <w:tc>
          <w:tcPr>
            <w:tcW w:w="1157" w:type="dxa"/>
          </w:tcPr>
          <w:p w14:paraId="15B0967F" w14:textId="3503CE14" w:rsidR="00997142" w:rsidRPr="00D928C4" w:rsidRDefault="007265F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6.3</w:t>
            </w:r>
          </w:p>
        </w:tc>
        <w:tc>
          <w:tcPr>
            <w:tcW w:w="1158" w:type="dxa"/>
          </w:tcPr>
          <w:p w14:paraId="3037AC5A" w14:textId="51C44973" w:rsidR="00997142" w:rsidRPr="00D928C4" w:rsidRDefault="00C1172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6.4</w:t>
            </w:r>
          </w:p>
        </w:tc>
        <w:tc>
          <w:tcPr>
            <w:tcW w:w="1157" w:type="dxa"/>
          </w:tcPr>
          <w:p w14:paraId="0C3ABFD0" w14:textId="2059714A" w:rsidR="00997142" w:rsidRPr="00D928C4" w:rsidRDefault="00C1172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07.4</w:t>
            </w:r>
          </w:p>
        </w:tc>
        <w:tc>
          <w:tcPr>
            <w:tcW w:w="1158" w:type="dxa"/>
          </w:tcPr>
          <w:p w14:paraId="62DBBF80" w14:textId="253544F7" w:rsidR="00997142" w:rsidRPr="00D928C4" w:rsidRDefault="00C1172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252.5*</w:t>
            </w:r>
          </w:p>
        </w:tc>
      </w:tr>
      <w:tr w:rsidR="00BC10A5" w:rsidRPr="00BC10A5" w14:paraId="5CF04064" w14:textId="77777777" w:rsidTr="000C2DCA">
        <w:trPr>
          <w:trHeight w:val="315"/>
        </w:trPr>
        <w:tc>
          <w:tcPr>
            <w:tcW w:w="2122" w:type="dxa"/>
          </w:tcPr>
          <w:p w14:paraId="1635EF37" w14:textId="7AD33A42" w:rsidR="00997142" w:rsidRPr="00D928C4" w:rsidRDefault="009C72CE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lastRenderedPageBreak/>
              <w:t>2</w:t>
            </w:r>
            <w:r w:rsidRPr="00D928C4">
              <w:rPr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="00997142" w:rsidRPr="00D928C4">
              <w:rPr>
                <w:color w:val="000000" w:themeColor="text1"/>
                <w:sz w:val="24"/>
                <w:szCs w:val="24"/>
              </w:rPr>
              <w:t xml:space="preserve"> dors</w:t>
            </w:r>
            <w:r w:rsidRPr="00D928C4">
              <w:rPr>
                <w:color w:val="000000" w:themeColor="text1"/>
                <w:sz w:val="24"/>
                <w:szCs w:val="24"/>
              </w:rPr>
              <w:t>osacral</w:t>
            </w:r>
          </w:p>
        </w:tc>
        <w:tc>
          <w:tcPr>
            <w:tcW w:w="1157" w:type="dxa"/>
          </w:tcPr>
          <w:p w14:paraId="36FCCB46" w14:textId="61D368A6" w:rsidR="00997142" w:rsidRPr="00D928C4" w:rsidRDefault="00877A3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4.3</w:t>
            </w:r>
          </w:p>
        </w:tc>
        <w:tc>
          <w:tcPr>
            <w:tcW w:w="1158" w:type="dxa"/>
          </w:tcPr>
          <w:p w14:paraId="2E26CCC6" w14:textId="78267956" w:rsidR="00997142" w:rsidRPr="00D928C4" w:rsidRDefault="00877A3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6.4</w:t>
            </w:r>
          </w:p>
        </w:tc>
        <w:tc>
          <w:tcPr>
            <w:tcW w:w="1157" w:type="dxa"/>
          </w:tcPr>
          <w:p w14:paraId="4AF73594" w14:textId="74B37A3B" w:rsidR="00997142" w:rsidRPr="00D928C4" w:rsidRDefault="00877A3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07.4</w:t>
            </w:r>
          </w:p>
        </w:tc>
        <w:tc>
          <w:tcPr>
            <w:tcW w:w="1158" w:type="dxa"/>
          </w:tcPr>
          <w:p w14:paraId="218A9FD3" w14:textId="2816F0F1" w:rsidR="00997142" w:rsidRPr="00D928C4" w:rsidRDefault="00877A3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9.5</w:t>
            </w:r>
          </w:p>
        </w:tc>
        <w:tc>
          <w:tcPr>
            <w:tcW w:w="1157" w:type="dxa"/>
          </w:tcPr>
          <w:p w14:paraId="2E5CBA89" w14:textId="60F16C01" w:rsidR="00997142" w:rsidRPr="00D928C4" w:rsidRDefault="00877A3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8.4</w:t>
            </w:r>
          </w:p>
        </w:tc>
        <w:tc>
          <w:tcPr>
            <w:tcW w:w="1158" w:type="dxa"/>
          </w:tcPr>
          <w:p w14:paraId="5E221799" w14:textId="535FEAE6" w:rsidR="00997142" w:rsidRPr="00D928C4" w:rsidRDefault="00877A3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287.3*</w:t>
            </w:r>
          </w:p>
        </w:tc>
      </w:tr>
      <w:tr w:rsidR="00BC10A5" w:rsidRPr="00BC10A5" w14:paraId="3223AD91" w14:textId="77777777" w:rsidTr="000C2DCA">
        <w:trPr>
          <w:trHeight w:val="315"/>
        </w:trPr>
        <w:tc>
          <w:tcPr>
            <w:tcW w:w="2122" w:type="dxa"/>
          </w:tcPr>
          <w:p w14:paraId="07E3272E" w14:textId="4E2A23A5" w:rsidR="00997142" w:rsidRPr="00D928C4" w:rsidRDefault="009C72CE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</w:t>
            </w:r>
            <w:r w:rsidRPr="00D928C4">
              <w:rPr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="00997142" w:rsidRPr="00D928C4">
              <w:rPr>
                <w:color w:val="000000" w:themeColor="text1"/>
                <w:sz w:val="24"/>
                <w:szCs w:val="24"/>
              </w:rPr>
              <w:t xml:space="preserve"> dors</w:t>
            </w:r>
            <w:r w:rsidRPr="00D928C4">
              <w:rPr>
                <w:color w:val="000000" w:themeColor="text1"/>
                <w:sz w:val="24"/>
                <w:szCs w:val="24"/>
              </w:rPr>
              <w:t>osacral</w:t>
            </w:r>
          </w:p>
        </w:tc>
        <w:tc>
          <w:tcPr>
            <w:tcW w:w="1157" w:type="dxa"/>
          </w:tcPr>
          <w:p w14:paraId="2C4AF84D" w14:textId="0DBF5292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9.3</w:t>
            </w:r>
          </w:p>
        </w:tc>
        <w:tc>
          <w:tcPr>
            <w:tcW w:w="1158" w:type="dxa"/>
          </w:tcPr>
          <w:p w14:paraId="3062C3F0" w14:textId="3F4C3C7B" w:rsidR="00997142" w:rsidRPr="00D928C4" w:rsidRDefault="00877A3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9.5</w:t>
            </w:r>
          </w:p>
        </w:tc>
        <w:tc>
          <w:tcPr>
            <w:tcW w:w="1157" w:type="dxa"/>
          </w:tcPr>
          <w:p w14:paraId="5C2050F8" w14:textId="7B1BAA51" w:rsidR="00997142" w:rsidRPr="00D928C4" w:rsidRDefault="00877A3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8.4</w:t>
            </w:r>
          </w:p>
        </w:tc>
        <w:tc>
          <w:tcPr>
            <w:tcW w:w="1158" w:type="dxa"/>
          </w:tcPr>
          <w:p w14:paraId="580398D1" w14:textId="5E57D6B9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8.4</w:t>
            </w:r>
          </w:p>
        </w:tc>
        <w:tc>
          <w:tcPr>
            <w:tcW w:w="1157" w:type="dxa"/>
          </w:tcPr>
          <w:p w14:paraId="6574665F" w14:textId="7F2E08EC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3.5</w:t>
            </w:r>
          </w:p>
        </w:tc>
        <w:tc>
          <w:tcPr>
            <w:tcW w:w="1158" w:type="dxa"/>
          </w:tcPr>
          <w:p w14:paraId="1D0A6078" w14:textId="037632D6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40</w:t>
            </w:r>
          </w:p>
        </w:tc>
      </w:tr>
      <w:tr w:rsidR="00BC10A5" w:rsidRPr="00BC10A5" w14:paraId="5028FF97" w14:textId="77777777" w:rsidTr="000C2DCA">
        <w:trPr>
          <w:trHeight w:val="315"/>
        </w:trPr>
        <w:tc>
          <w:tcPr>
            <w:tcW w:w="2122" w:type="dxa"/>
          </w:tcPr>
          <w:p w14:paraId="1DC66294" w14:textId="3330615D" w:rsidR="00997142" w:rsidRPr="00D928C4" w:rsidRDefault="006726E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D928C4">
              <w:rPr>
                <w:color w:val="000000" w:themeColor="text1"/>
                <w:sz w:val="24"/>
                <w:szCs w:val="24"/>
              </w:rPr>
              <w:t>parasacral</w:t>
            </w:r>
            <w:proofErr w:type="spellEnd"/>
          </w:p>
        </w:tc>
        <w:tc>
          <w:tcPr>
            <w:tcW w:w="1157" w:type="dxa"/>
          </w:tcPr>
          <w:p w14:paraId="14054A43" w14:textId="66FB4406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5.4</w:t>
            </w:r>
          </w:p>
        </w:tc>
        <w:tc>
          <w:tcPr>
            <w:tcW w:w="1158" w:type="dxa"/>
          </w:tcPr>
          <w:p w14:paraId="5EC08581" w14:textId="6EAAD748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8.4</w:t>
            </w:r>
          </w:p>
        </w:tc>
        <w:tc>
          <w:tcPr>
            <w:tcW w:w="1157" w:type="dxa"/>
          </w:tcPr>
          <w:p w14:paraId="3CCC0199" w14:textId="40B110F6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3.5</w:t>
            </w:r>
          </w:p>
        </w:tc>
        <w:tc>
          <w:tcPr>
            <w:tcW w:w="1158" w:type="dxa"/>
          </w:tcPr>
          <w:p w14:paraId="1ACE997B" w14:textId="02F85403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6.5</w:t>
            </w:r>
          </w:p>
        </w:tc>
        <w:tc>
          <w:tcPr>
            <w:tcW w:w="1157" w:type="dxa"/>
          </w:tcPr>
          <w:p w14:paraId="2B01B9DF" w14:textId="60177308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70.6</w:t>
            </w:r>
          </w:p>
        </w:tc>
        <w:tc>
          <w:tcPr>
            <w:tcW w:w="1158" w:type="dxa"/>
          </w:tcPr>
          <w:p w14:paraId="02E2C194" w14:textId="4BA4C440" w:rsidR="00997142" w:rsidRPr="00D928C4" w:rsidRDefault="008B5AD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37</w:t>
            </w:r>
          </w:p>
        </w:tc>
      </w:tr>
      <w:tr w:rsidR="00BC10A5" w:rsidRPr="00BC10A5" w14:paraId="45DDBEF8" w14:textId="77777777" w:rsidTr="000C2DCA">
        <w:trPr>
          <w:trHeight w:val="315"/>
        </w:trPr>
        <w:tc>
          <w:tcPr>
            <w:tcW w:w="2122" w:type="dxa"/>
          </w:tcPr>
          <w:p w14:paraId="4FE21FDE" w14:textId="1C60D17A" w:rsidR="00997142" w:rsidRPr="00D928C4" w:rsidRDefault="0099714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</w:t>
            </w:r>
            <w:r w:rsidR="006726E7" w:rsidRPr="00D928C4">
              <w:rPr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D928C4">
              <w:rPr>
                <w:color w:val="000000" w:themeColor="text1"/>
                <w:sz w:val="24"/>
                <w:szCs w:val="24"/>
              </w:rPr>
              <w:t xml:space="preserve"> </w:t>
            </w:r>
            <w:r w:rsidR="006726E7" w:rsidRPr="00D928C4">
              <w:rPr>
                <w:color w:val="000000" w:themeColor="text1"/>
                <w:sz w:val="24"/>
                <w:szCs w:val="24"/>
              </w:rPr>
              <w:t>sacral</w:t>
            </w:r>
          </w:p>
        </w:tc>
        <w:tc>
          <w:tcPr>
            <w:tcW w:w="1157" w:type="dxa"/>
          </w:tcPr>
          <w:p w14:paraId="1D125542" w14:textId="5B29EF47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02.4</w:t>
            </w:r>
          </w:p>
        </w:tc>
        <w:tc>
          <w:tcPr>
            <w:tcW w:w="1158" w:type="dxa"/>
          </w:tcPr>
          <w:p w14:paraId="30ED7A97" w14:textId="1313D172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6.5</w:t>
            </w:r>
          </w:p>
        </w:tc>
        <w:tc>
          <w:tcPr>
            <w:tcW w:w="1157" w:type="dxa"/>
          </w:tcPr>
          <w:p w14:paraId="0C3E74CF" w14:textId="2EA333AF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70.6</w:t>
            </w:r>
          </w:p>
        </w:tc>
        <w:tc>
          <w:tcPr>
            <w:tcW w:w="1158" w:type="dxa"/>
          </w:tcPr>
          <w:p w14:paraId="2184BEC3" w14:textId="405C93A9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2.5</w:t>
            </w:r>
          </w:p>
        </w:tc>
        <w:tc>
          <w:tcPr>
            <w:tcW w:w="1157" w:type="dxa"/>
          </w:tcPr>
          <w:p w14:paraId="491FA599" w14:textId="7AB45862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76.5</w:t>
            </w:r>
          </w:p>
        </w:tc>
        <w:tc>
          <w:tcPr>
            <w:tcW w:w="1158" w:type="dxa"/>
          </w:tcPr>
          <w:p w14:paraId="7C96F263" w14:textId="10B66F57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23.1</w:t>
            </w:r>
          </w:p>
        </w:tc>
      </w:tr>
      <w:tr w:rsidR="00BC10A5" w:rsidRPr="00BC10A5" w14:paraId="6D3D19AD" w14:textId="77777777" w:rsidTr="000C2DCA">
        <w:trPr>
          <w:trHeight w:val="315"/>
        </w:trPr>
        <w:tc>
          <w:tcPr>
            <w:tcW w:w="2122" w:type="dxa"/>
          </w:tcPr>
          <w:p w14:paraId="66F4056F" w14:textId="7755E3BC" w:rsidR="00997142" w:rsidRPr="00D928C4" w:rsidRDefault="0099714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2</w:t>
            </w:r>
            <w:r w:rsidR="006726E7" w:rsidRPr="00D928C4">
              <w:rPr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D928C4">
              <w:rPr>
                <w:color w:val="000000" w:themeColor="text1"/>
                <w:sz w:val="24"/>
                <w:szCs w:val="24"/>
              </w:rPr>
              <w:t xml:space="preserve"> </w:t>
            </w:r>
            <w:r w:rsidR="006726E7" w:rsidRPr="00D928C4">
              <w:rPr>
                <w:color w:val="000000" w:themeColor="text1"/>
                <w:sz w:val="24"/>
                <w:szCs w:val="24"/>
              </w:rPr>
              <w:t>sacral</w:t>
            </w:r>
          </w:p>
        </w:tc>
        <w:tc>
          <w:tcPr>
            <w:tcW w:w="1157" w:type="dxa"/>
          </w:tcPr>
          <w:p w14:paraId="4AB869FA" w14:textId="6BD16470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9.5</w:t>
            </w:r>
          </w:p>
        </w:tc>
        <w:tc>
          <w:tcPr>
            <w:tcW w:w="1158" w:type="dxa"/>
          </w:tcPr>
          <w:p w14:paraId="3A816F42" w14:textId="67F286E4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2.5</w:t>
            </w:r>
          </w:p>
        </w:tc>
        <w:tc>
          <w:tcPr>
            <w:tcW w:w="1157" w:type="dxa"/>
          </w:tcPr>
          <w:p w14:paraId="01C32A29" w14:textId="5137E9BB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76.5</w:t>
            </w:r>
          </w:p>
        </w:tc>
        <w:tc>
          <w:tcPr>
            <w:tcW w:w="1158" w:type="dxa"/>
          </w:tcPr>
          <w:p w14:paraId="1295FB17" w14:textId="26730547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74.6</w:t>
            </w:r>
          </w:p>
        </w:tc>
        <w:tc>
          <w:tcPr>
            <w:tcW w:w="1157" w:type="dxa"/>
          </w:tcPr>
          <w:p w14:paraId="509B775D" w14:textId="0354E36E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6.5</w:t>
            </w:r>
          </w:p>
        </w:tc>
        <w:tc>
          <w:tcPr>
            <w:tcW w:w="1158" w:type="dxa"/>
          </w:tcPr>
          <w:p w14:paraId="1ECE591B" w14:textId="1889B51E" w:rsidR="00997142" w:rsidRPr="00D928C4" w:rsidRDefault="00DF4E8D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</w:t>
            </w:r>
            <w:r w:rsidR="00FF2D3F" w:rsidRPr="00D928C4">
              <w:rPr>
                <w:color w:val="000000" w:themeColor="text1"/>
                <w:sz w:val="24"/>
                <w:szCs w:val="24"/>
              </w:rPr>
              <w:t>08.2</w:t>
            </w:r>
          </w:p>
        </w:tc>
      </w:tr>
      <w:tr w:rsidR="00BC10A5" w:rsidRPr="00BC10A5" w14:paraId="0FC6CA42" w14:textId="77777777" w:rsidTr="000C2DCA">
        <w:trPr>
          <w:trHeight w:val="315"/>
        </w:trPr>
        <w:tc>
          <w:tcPr>
            <w:tcW w:w="2122" w:type="dxa"/>
          </w:tcPr>
          <w:p w14:paraId="5C0EFCE1" w14:textId="0DC3EA35" w:rsidR="00997142" w:rsidRPr="00D928C4" w:rsidRDefault="0099714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</w:t>
            </w:r>
            <w:r w:rsidR="006726E7" w:rsidRPr="00D928C4">
              <w:rPr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D928C4">
              <w:rPr>
                <w:color w:val="000000" w:themeColor="text1"/>
                <w:sz w:val="24"/>
                <w:szCs w:val="24"/>
              </w:rPr>
              <w:t xml:space="preserve"> </w:t>
            </w:r>
            <w:r w:rsidR="006726E7" w:rsidRPr="00D928C4">
              <w:rPr>
                <w:color w:val="000000" w:themeColor="text1"/>
                <w:sz w:val="24"/>
                <w:szCs w:val="24"/>
              </w:rPr>
              <w:t>sacral</w:t>
            </w:r>
          </w:p>
        </w:tc>
        <w:tc>
          <w:tcPr>
            <w:tcW w:w="1157" w:type="dxa"/>
          </w:tcPr>
          <w:p w14:paraId="20FFF5EC" w14:textId="6F4B92A0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4.5</w:t>
            </w:r>
          </w:p>
        </w:tc>
        <w:tc>
          <w:tcPr>
            <w:tcW w:w="1158" w:type="dxa"/>
          </w:tcPr>
          <w:p w14:paraId="46082778" w14:textId="3584778B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74.6</w:t>
            </w:r>
          </w:p>
        </w:tc>
        <w:tc>
          <w:tcPr>
            <w:tcW w:w="1157" w:type="dxa"/>
          </w:tcPr>
          <w:p w14:paraId="75DE8EEE" w14:textId="2DDD3A6D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86.5</w:t>
            </w:r>
          </w:p>
        </w:tc>
        <w:tc>
          <w:tcPr>
            <w:tcW w:w="1158" w:type="dxa"/>
          </w:tcPr>
          <w:p w14:paraId="41DEF75E" w14:textId="6724DDDD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07.4</w:t>
            </w:r>
          </w:p>
        </w:tc>
        <w:tc>
          <w:tcPr>
            <w:tcW w:w="1157" w:type="dxa"/>
          </w:tcPr>
          <w:p w14:paraId="53E13619" w14:textId="4EC1618C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5.4</w:t>
            </w:r>
          </w:p>
        </w:tc>
        <w:tc>
          <w:tcPr>
            <w:tcW w:w="1158" w:type="dxa"/>
          </w:tcPr>
          <w:p w14:paraId="21C4A3A6" w14:textId="6127D767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304.2</w:t>
            </w:r>
          </w:p>
        </w:tc>
      </w:tr>
      <w:tr w:rsidR="00BC10A5" w:rsidRPr="00BC10A5" w14:paraId="1674BBD2" w14:textId="77777777" w:rsidTr="000C2DCA">
        <w:trPr>
          <w:trHeight w:val="315"/>
        </w:trPr>
        <w:tc>
          <w:tcPr>
            <w:tcW w:w="2122" w:type="dxa"/>
          </w:tcPr>
          <w:p w14:paraId="584A0D3B" w14:textId="4B1AF097" w:rsidR="00997142" w:rsidRPr="00D928C4" w:rsidRDefault="00997142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</w:t>
            </w:r>
            <w:r w:rsidR="006726E7" w:rsidRPr="00D928C4">
              <w:rPr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D928C4">
              <w:rPr>
                <w:color w:val="000000" w:themeColor="text1"/>
                <w:sz w:val="24"/>
                <w:szCs w:val="24"/>
              </w:rPr>
              <w:t xml:space="preserve"> </w:t>
            </w:r>
            <w:r w:rsidR="006726E7" w:rsidRPr="00D928C4">
              <w:rPr>
                <w:color w:val="000000" w:themeColor="text1"/>
                <w:sz w:val="24"/>
                <w:szCs w:val="24"/>
              </w:rPr>
              <w:t>caudosacral</w:t>
            </w:r>
          </w:p>
        </w:tc>
        <w:tc>
          <w:tcPr>
            <w:tcW w:w="1157" w:type="dxa"/>
          </w:tcPr>
          <w:p w14:paraId="4C5BAC94" w14:textId="6EEC1EBA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29.2</w:t>
            </w:r>
          </w:p>
        </w:tc>
        <w:tc>
          <w:tcPr>
            <w:tcW w:w="1158" w:type="dxa"/>
          </w:tcPr>
          <w:p w14:paraId="2BEA86AC" w14:textId="2A1FEAC9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07.4</w:t>
            </w:r>
          </w:p>
        </w:tc>
        <w:tc>
          <w:tcPr>
            <w:tcW w:w="1157" w:type="dxa"/>
          </w:tcPr>
          <w:p w14:paraId="0DB487C3" w14:textId="6E637315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5.4</w:t>
            </w:r>
          </w:p>
        </w:tc>
        <w:tc>
          <w:tcPr>
            <w:tcW w:w="1158" w:type="dxa"/>
          </w:tcPr>
          <w:p w14:paraId="5F3D4016" w14:textId="48FA75D4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2.3</w:t>
            </w:r>
          </w:p>
        </w:tc>
        <w:tc>
          <w:tcPr>
            <w:tcW w:w="1157" w:type="dxa"/>
          </w:tcPr>
          <w:p w14:paraId="2D1BA1F8" w14:textId="026057BC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2.4</w:t>
            </w:r>
          </w:p>
        </w:tc>
        <w:tc>
          <w:tcPr>
            <w:tcW w:w="1158" w:type="dxa"/>
          </w:tcPr>
          <w:p w14:paraId="4BD07065" w14:textId="1C00AA37" w:rsidR="00997142" w:rsidRPr="00D928C4" w:rsidRDefault="00FF2D3F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294.2*</w:t>
            </w:r>
          </w:p>
        </w:tc>
      </w:tr>
      <w:tr w:rsidR="000C2DCA" w:rsidRPr="00BC10A5" w14:paraId="5400DFD3" w14:textId="77777777" w:rsidTr="000C2DCA">
        <w:trPr>
          <w:trHeight w:val="315"/>
        </w:trPr>
        <w:tc>
          <w:tcPr>
            <w:tcW w:w="2122" w:type="dxa"/>
          </w:tcPr>
          <w:p w14:paraId="175614B3" w14:textId="5EEEB3F5" w:rsidR="00997142" w:rsidRPr="00D928C4" w:rsidRDefault="006726E7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2</w:t>
            </w:r>
            <w:r w:rsidRPr="00D928C4">
              <w:rPr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D928C4">
              <w:rPr>
                <w:color w:val="000000" w:themeColor="text1"/>
                <w:sz w:val="24"/>
                <w:szCs w:val="24"/>
              </w:rPr>
              <w:t xml:space="preserve"> caudosacral</w:t>
            </w:r>
          </w:p>
        </w:tc>
        <w:tc>
          <w:tcPr>
            <w:tcW w:w="1157" w:type="dxa"/>
          </w:tcPr>
          <w:p w14:paraId="1EED6251" w14:textId="351B557C" w:rsidR="00997142" w:rsidRPr="00D928C4" w:rsidRDefault="00334A1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158" w:type="dxa"/>
          </w:tcPr>
          <w:p w14:paraId="5C64CD59" w14:textId="1992B40A" w:rsidR="00997142" w:rsidRPr="00D928C4" w:rsidRDefault="00334A1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23.5</w:t>
            </w:r>
          </w:p>
        </w:tc>
        <w:tc>
          <w:tcPr>
            <w:tcW w:w="1157" w:type="dxa"/>
          </w:tcPr>
          <w:p w14:paraId="2CE08C91" w14:textId="7A904A9A" w:rsidR="00997142" w:rsidRPr="00D928C4" w:rsidRDefault="00334A1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2.4</w:t>
            </w:r>
          </w:p>
        </w:tc>
        <w:tc>
          <w:tcPr>
            <w:tcW w:w="1158" w:type="dxa"/>
          </w:tcPr>
          <w:p w14:paraId="2226C39F" w14:textId="58D66953" w:rsidR="00997142" w:rsidRPr="00D928C4" w:rsidRDefault="00334A1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15.5</w:t>
            </w:r>
          </w:p>
        </w:tc>
        <w:tc>
          <w:tcPr>
            <w:tcW w:w="1157" w:type="dxa"/>
          </w:tcPr>
          <w:p w14:paraId="559843A6" w14:textId="43E406A0" w:rsidR="00997142" w:rsidRPr="00D928C4" w:rsidRDefault="00334A1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03.8</w:t>
            </w:r>
          </w:p>
        </w:tc>
        <w:tc>
          <w:tcPr>
            <w:tcW w:w="1158" w:type="dxa"/>
          </w:tcPr>
          <w:p w14:paraId="442B8101" w14:textId="150A3E17" w:rsidR="00997142" w:rsidRPr="00D928C4" w:rsidRDefault="00334A10" w:rsidP="006F1D2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296.9</w:t>
            </w:r>
          </w:p>
        </w:tc>
      </w:tr>
    </w:tbl>
    <w:p w14:paraId="13C50421" w14:textId="77777777" w:rsidR="006F1D2F" w:rsidRPr="00D928C4" w:rsidRDefault="006F1D2F" w:rsidP="003A43F1">
      <w:pPr>
        <w:spacing w:line="480" w:lineRule="auto"/>
        <w:jc w:val="left"/>
        <w:rPr>
          <w:b/>
          <w:color w:val="000000" w:themeColor="text1"/>
          <w:sz w:val="24"/>
          <w:szCs w:val="24"/>
        </w:rPr>
      </w:pPr>
    </w:p>
    <w:p w14:paraId="336A02FB" w14:textId="5746F545" w:rsidR="003A43F1" w:rsidRPr="00D928C4" w:rsidRDefault="003A43F1" w:rsidP="003A43F1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D928C4">
        <w:rPr>
          <w:b/>
          <w:color w:val="000000" w:themeColor="text1"/>
          <w:sz w:val="24"/>
          <w:szCs w:val="24"/>
        </w:rPr>
        <w:t xml:space="preserve">Supplementary </w:t>
      </w:r>
      <w:r w:rsidR="002532EE" w:rsidRPr="00D928C4">
        <w:rPr>
          <w:b/>
          <w:color w:val="000000" w:themeColor="text1"/>
          <w:sz w:val="24"/>
          <w:szCs w:val="24"/>
        </w:rPr>
        <w:t xml:space="preserve">Table </w:t>
      </w:r>
      <w:r w:rsidR="00D1416E" w:rsidRPr="00D928C4">
        <w:rPr>
          <w:b/>
          <w:color w:val="000000" w:themeColor="text1"/>
          <w:sz w:val="24"/>
          <w:szCs w:val="24"/>
        </w:rPr>
        <w:t>3</w:t>
      </w:r>
      <w:r w:rsidRPr="00D928C4">
        <w:rPr>
          <w:b/>
          <w:color w:val="000000" w:themeColor="text1"/>
          <w:sz w:val="24"/>
          <w:szCs w:val="24"/>
        </w:rPr>
        <w:t xml:space="preserve">. </w:t>
      </w:r>
      <w:r w:rsidRPr="00D928C4">
        <w:rPr>
          <w:color w:val="000000" w:themeColor="text1"/>
          <w:sz w:val="24"/>
          <w:szCs w:val="24"/>
        </w:rPr>
        <w:t xml:space="preserve">Measurements (mm) of </w:t>
      </w:r>
      <w:r w:rsidR="00D1416E" w:rsidRPr="00D928C4">
        <w:rPr>
          <w:color w:val="000000" w:themeColor="text1"/>
          <w:sz w:val="24"/>
          <w:szCs w:val="24"/>
        </w:rPr>
        <w:t>the tail club</w:t>
      </w:r>
      <w:r w:rsidRPr="00D928C4">
        <w:rPr>
          <w:color w:val="000000" w:themeColor="text1"/>
          <w:sz w:val="24"/>
          <w:szCs w:val="24"/>
        </w:rPr>
        <w:t xml:space="preserve"> of </w:t>
      </w:r>
      <w:proofErr w:type="spellStart"/>
      <w:r w:rsidR="00A72416" w:rsidRPr="00A72416">
        <w:rPr>
          <w:i/>
          <w:iCs/>
          <w:color w:val="000000" w:themeColor="text1"/>
          <w:sz w:val="24"/>
          <w:szCs w:val="28"/>
        </w:rPr>
        <w:t>Tarchia</w:t>
      </w:r>
      <w:proofErr w:type="spellEnd"/>
      <w:r w:rsidR="00A72416" w:rsidRPr="00A72416">
        <w:rPr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="00A72416" w:rsidRPr="00A72416">
        <w:rPr>
          <w:i/>
          <w:iCs/>
          <w:color w:val="000000" w:themeColor="text1"/>
          <w:sz w:val="24"/>
          <w:szCs w:val="28"/>
        </w:rPr>
        <w:t>tumanovae</w:t>
      </w:r>
      <w:proofErr w:type="spellEnd"/>
      <w:r w:rsidR="00A72416" w:rsidRPr="00A72416">
        <w:rPr>
          <w:i/>
          <w:iCs/>
          <w:color w:val="000000" w:themeColor="text1"/>
          <w:sz w:val="24"/>
          <w:szCs w:val="28"/>
        </w:rPr>
        <w:t xml:space="preserve"> </w:t>
      </w:r>
      <w:r w:rsidR="00A72416" w:rsidRPr="00A72416">
        <w:rPr>
          <w:color w:val="000000" w:themeColor="text1"/>
          <w:sz w:val="24"/>
          <w:szCs w:val="28"/>
        </w:rPr>
        <w:t xml:space="preserve">sp. </w:t>
      </w:r>
      <w:proofErr w:type="spellStart"/>
      <w:r w:rsidR="00A72416" w:rsidRPr="00A72416">
        <w:rPr>
          <w:color w:val="000000" w:themeColor="text1"/>
          <w:sz w:val="24"/>
          <w:szCs w:val="28"/>
        </w:rPr>
        <w:t>nov.</w:t>
      </w:r>
      <w:proofErr w:type="spellEnd"/>
      <w:r w:rsidR="00A72416" w:rsidRPr="00D928C4">
        <w:rPr>
          <w:color w:val="000000" w:themeColor="text1"/>
          <w:sz w:val="24"/>
          <w:szCs w:val="24"/>
        </w:rPr>
        <w:t xml:space="preserve"> </w:t>
      </w:r>
      <w:r w:rsidR="00D1416E" w:rsidRPr="00D928C4">
        <w:rPr>
          <w:color w:val="000000" w:themeColor="text1"/>
          <w:sz w:val="24"/>
          <w:szCs w:val="24"/>
        </w:rPr>
        <w:t>(</w:t>
      </w:r>
      <w:r w:rsidR="00D1416E" w:rsidRPr="00D928C4">
        <w:rPr>
          <w:color w:val="000000" w:themeColor="text1"/>
          <w:sz w:val="24"/>
          <w:szCs w:val="28"/>
        </w:rPr>
        <w:t>MPC-D 100/1353)</w:t>
      </w:r>
      <w:r w:rsidRPr="00D928C4">
        <w:rPr>
          <w:color w:val="000000" w:themeColor="text1"/>
          <w:sz w:val="24"/>
          <w:szCs w:val="24"/>
        </w:rPr>
        <w:t xml:space="preserve">. </w:t>
      </w:r>
      <w:r w:rsidR="002532EE" w:rsidRPr="00D928C4">
        <w:rPr>
          <w:color w:val="000000" w:themeColor="text1"/>
          <w:sz w:val="24"/>
          <w:szCs w:val="24"/>
        </w:rPr>
        <w:t>The a</w:t>
      </w:r>
      <w:r w:rsidRPr="00D928C4">
        <w:rPr>
          <w:color w:val="000000" w:themeColor="text1"/>
          <w:sz w:val="24"/>
          <w:szCs w:val="24"/>
        </w:rPr>
        <w:t xml:space="preserve">sterisk </w:t>
      </w:r>
      <w:r w:rsidR="00E71B36" w:rsidRPr="00D928C4">
        <w:rPr>
          <w:color w:val="000000" w:themeColor="text1"/>
          <w:sz w:val="24"/>
          <w:szCs w:val="24"/>
        </w:rPr>
        <w:t>refer</w:t>
      </w:r>
      <w:r w:rsidR="002532EE" w:rsidRPr="00D928C4">
        <w:rPr>
          <w:color w:val="000000" w:themeColor="text1"/>
          <w:sz w:val="24"/>
          <w:szCs w:val="24"/>
        </w:rPr>
        <w:t>s to</w:t>
      </w:r>
      <w:r w:rsidR="00E71B36" w:rsidRPr="00D928C4">
        <w:rPr>
          <w:color w:val="000000" w:themeColor="text1"/>
          <w:sz w:val="24"/>
          <w:szCs w:val="24"/>
        </w:rPr>
        <w:t xml:space="preserve"> </w:t>
      </w:r>
      <w:r w:rsidR="00D93399" w:rsidRPr="00D928C4">
        <w:rPr>
          <w:color w:val="000000" w:themeColor="text1"/>
          <w:sz w:val="24"/>
          <w:szCs w:val="24"/>
        </w:rPr>
        <w:t>incomplete measurement due to damage</w:t>
      </w:r>
      <w:r w:rsidRPr="00D928C4">
        <w:rPr>
          <w:color w:val="000000" w:themeColor="text1"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C10A5" w:rsidRPr="00BC10A5" w14:paraId="5EA545F8" w14:textId="77777777" w:rsidTr="000C2DCA">
        <w:tc>
          <w:tcPr>
            <w:tcW w:w="3005" w:type="dxa"/>
          </w:tcPr>
          <w:p w14:paraId="05012D0E" w14:textId="77777777" w:rsidR="00E03A2B" w:rsidRPr="00D928C4" w:rsidRDefault="00557B0C" w:rsidP="00E03A2B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Element</w:t>
            </w:r>
          </w:p>
        </w:tc>
        <w:tc>
          <w:tcPr>
            <w:tcW w:w="3005" w:type="dxa"/>
          </w:tcPr>
          <w:p w14:paraId="192A2BB5" w14:textId="77777777" w:rsidR="00E03A2B" w:rsidRPr="00D928C4" w:rsidRDefault="00E03A2B" w:rsidP="00E03A2B">
            <w:pPr>
              <w:spacing w:line="276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1DB8C62" w14:textId="77777777" w:rsidR="00E03A2B" w:rsidRPr="00D928C4" w:rsidRDefault="007732EE" w:rsidP="00E03A2B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Measurements</w:t>
            </w:r>
          </w:p>
        </w:tc>
      </w:tr>
      <w:tr w:rsidR="00BC10A5" w:rsidRPr="00BC10A5" w14:paraId="4E5C3C68" w14:textId="77777777" w:rsidTr="000C2DCA">
        <w:tc>
          <w:tcPr>
            <w:tcW w:w="3005" w:type="dxa"/>
          </w:tcPr>
          <w:p w14:paraId="057A280C" w14:textId="6609C51D" w:rsidR="00E03A2B" w:rsidRPr="00D928C4" w:rsidRDefault="000C2DCA" w:rsidP="00E03A2B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Tail club handle length</w:t>
            </w:r>
          </w:p>
        </w:tc>
        <w:tc>
          <w:tcPr>
            <w:tcW w:w="3005" w:type="dxa"/>
          </w:tcPr>
          <w:p w14:paraId="3A5EFC86" w14:textId="77777777" w:rsidR="00E03A2B" w:rsidRPr="00D928C4" w:rsidRDefault="00AF0922" w:rsidP="00E03A2B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690A61F1" w14:textId="7EF1126B" w:rsidR="00E03A2B" w:rsidRPr="00D928C4" w:rsidRDefault="002577E0" w:rsidP="00E03A2B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571.1</w:t>
            </w:r>
          </w:p>
        </w:tc>
      </w:tr>
      <w:tr w:rsidR="00BC10A5" w:rsidRPr="00BC10A5" w14:paraId="166954D3" w14:textId="77777777" w:rsidTr="000C2DCA">
        <w:tc>
          <w:tcPr>
            <w:tcW w:w="3005" w:type="dxa"/>
          </w:tcPr>
          <w:p w14:paraId="4386442A" w14:textId="668D024B" w:rsidR="00AF0922" w:rsidRPr="00D928C4" w:rsidRDefault="000C2DCA" w:rsidP="00AF0922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Tail club knob</w:t>
            </w:r>
          </w:p>
        </w:tc>
        <w:tc>
          <w:tcPr>
            <w:tcW w:w="3005" w:type="dxa"/>
          </w:tcPr>
          <w:p w14:paraId="10F1C5B2" w14:textId="0254C7B4" w:rsidR="00AF0922" w:rsidRPr="00D928C4" w:rsidRDefault="000C2DCA" w:rsidP="00AF0922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Maximum width</w:t>
            </w:r>
          </w:p>
        </w:tc>
        <w:tc>
          <w:tcPr>
            <w:tcW w:w="3006" w:type="dxa"/>
          </w:tcPr>
          <w:p w14:paraId="2639E740" w14:textId="5BD24353" w:rsidR="00AF0922" w:rsidRPr="00D928C4" w:rsidRDefault="002577E0" w:rsidP="00AF0922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549.5</w:t>
            </w:r>
          </w:p>
        </w:tc>
      </w:tr>
      <w:tr w:rsidR="00BC10A5" w:rsidRPr="00BC10A5" w14:paraId="03D423B0" w14:textId="77777777" w:rsidTr="000C2DCA">
        <w:tc>
          <w:tcPr>
            <w:tcW w:w="3005" w:type="dxa"/>
          </w:tcPr>
          <w:p w14:paraId="61E7DC92" w14:textId="77777777" w:rsidR="00AF0922" w:rsidRPr="00D928C4" w:rsidRDefault="00AF0922" w:rsidP="00AF0922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705B68A" w14:textId="0257A341" w:rsidR="00AF0922" w:rsidRPr="00D928C4" w:rsidRDefault="00AF0922" w:rsidP="00AF0922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M</w:t>
            </w:r>
            <w:r w:rsidR="000C2DCA" w:rsidRPr="00D928C4">
              <w:rPr>
                <w:color w:val="000000" w:themeColor="text1"/>
                <w:sz w:val="24"/>
                <w:szCs w:val="24"/>
              </w:rPr>
              <w:t>aximum length</w:t>
            </w:r>
          </w:p>
        </w:tc>
        <w:tc>
          <w:tcPr>
            <w:tcW w:w="3006" w:type="dxa"/>
          </w:tcPr>
          <w:p w14:paraId="51389C61" w14:textId="3596903B" w:rsidR="00AF0922" w:rsidRPr="00D928C4" w:rsidRDefault="002577E0" w:rsidP="00AF0922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470.1</w:t>
            </w:r>
          </w:p>
        </w:tc>
      </w:tr>
      <w:tr w:rsidR="00AF0922" w:rsidRPr="00BC10A5" w14:paraId="7DCD047F" w14:textId="77777777" w:rsidTr="000C2DCA">
        <w:tc>
          <w:tcPr>
            <w:tcW w:w="3005" w:type="dxa"/>
          </w:tcPr>
          <w:p w14:paraId="7C69C05F" w14:textId="77777777" w:rsidR="00AF0922" w:rsidRPr="00D928C4" w:rsidRDefault="00AF0922" w:rsidP="00AF0922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005E783" w14:textId="6D5253E4" w:rsidR="00AF0922" w:rsidRPr="00D928C4" w:rsidRDefault="000C2DCA" w:rsidP="00AF0922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Maximum height</w:t>
            </w:r>
          </w:p>
        </w:tc>
        <w:tc>
          <w:tcPr>
            <w:tcW w:w="3006" w:type="dxa"/>
          </w:tcPr>
          <w:p w14:paraId="7D8F4EC0" w14:textId="3C2A74FF" w:rsidR="00AF0922" w:rsidRPr="00D928C4" w:rsidRDefault="002577E0" w:rsidP="00AF0922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70.3</w:t>
            </w:r>
          </w:p>
        </w:tc>
      </w:tr>
    </w:tbl>
    <w:p w14:paraId="5F70009B" w14:textId="77777777" w:rsidR="003A43F1" w:rsidRPr="00D928C4" w:rsidRDefault="003A43F1" w:rsidP="003A43F1">
      <w:pPr>
        <w:spacing w:line="480" w:lineRule="auto"/>
        <w:jc w:val="left"/>
        <w:rPr>
          <w:b/>
          <w:color w:val="000000" w:themeColor="text1"/>
          <w:sz w:val="24"/>
          <w:szCs w:val="24"/>
        </w:rPr>
      </w:pPr>
    </w:p>
    <w:p w14:paraId="3CF899D5" w14:textId="65F659CC" w:rsidR="00534CAE" w:rsidRPr="00D928C4" w:rsidRDefault="00D0699F" w:rsidP="00534CAE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D928C4">
        <w:rPr>
          <w:b/>
          <w:color w:val="000000" w:themeColor="text1"/>
          <w:sz w:val="24"/>
          <w:szCs w:val="24"/>
        </w:rPr>
        <w:t xml:space="preserve">Supplementary </w:t>
      </w:r>
      <w:r w:rsidR="002532EE" w:rsidRPr="00D928C4">
        <w:rPr>
          <w:b/>
          <w:color w:val="000000" w:themeColor="text1"/>
          <w:sz w:val="24"/>
          <w:szCs w:val="24"/>
        </w:rPr>
        <w:t xml:space="preserve">Table </w:t>
      </w:r>
      <w:r w:rsidR="000C2DCA" w:rsidRPr="00D928C4">
        <w:rPr>
          <w:b/>
          <w:color w:val="000000" w:themeColor="text1"/>
          <w:sz w:val="24"/>
          <w:szCs w:val="24"/>
        </w:rPr>
        <w:t>4</w:t>
      </w:r>
      <w:r w:rsidRPr="00D928C4">
        <w:rPr>
          <w:b/>
          <w:color w:val="000000" w:themeColor="text1"/>
          <w:sz w:val="24"/>
          <w:szCs w:val="24"/>
        </w:rPr>
        <w:t xml:space="preserve">. </w:t>
      </w:r>
      <w:r w:rsidRPr="00D928C4">
        <w:rPr>
          <w:color w:val="000000" w:themeColor="text1"/>
          <w:sz w:val="24"/>
          <w:szCs w:val="24"/>
        </w:rPr>
        <w:t xml:space="preserve">Measurements (mm) of </w:t>
      </w:r>
      <w:r w:rsidR="000C2DCA" w:rsidRPr="00D928C4">
        <w:rPr>
          <w:color w:val="000000" w:themeColor="text1"/>
          <w:sz w:val="24"/>
          <w:szCs w:val="24"/>
        </w:rPr>
        <w:t>ilia</w:t>
      </w:r>
      <w:r w:rsidRPr="00D928C4">
        <w:rPr>
          <w:color w:val="000000" w:themeColor="text1"/>
          <w:sz w:val="24"/>
          <w:szCs w:val="24"/>
        </w:rPr>
        <w:t xml:space="preserve"> of </w:t>
      </w:r>
      <w:proofErr w:type="spellStart"/>
      <w:r w:rsidR="00A72416" w:rsidRPr="00A72416">
        <w:rPr>
          <w:i/>
          <w:iCs/>
          <w:color w:val="000000" w:themeColor="text1"/>
          <w:sz w:val="24"/>
          <w:szCs w:val="28"/>
        </w:rPr>
        <w:t>Tarchia</w:t>
      </w:r>
      <w:proofErr w:type="spellEnd"/>
      <w:r w:rsidR="00A72416" w:rsidRPr="00A72416">
        <w:rPr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="00A72416" w:rsidRPr="00A72416">
        <w:rPr>
          <w:i/>
          <w:iCs/>
          <w:color w:val="000000" w:themeColor="text1"/>
          <w:sz w:val="24"/>
          <w:szCs w:val="28"/>
        </w:rPr>
        <w:t>tumanovae</w:t>
      </w:r>
      <w:proofErr w:type="spellEnd"/>
      <w:r w:rsidR="00A72416" w:rsidRPr="00A72416">
        <w:rPr>
          <w:i/>
          <w:iCs/>
          <w:color w:val="000000" w:themeColor="text1"/>
          <w:sz w:val="24"/>
          <w:szCs w:val="28"/>
        </w:rPr>
        <w:t xml:space="preserve"> </w:t>
      </w:r>
      <w:r w:rsidR="00A72416" w:rsidRPr="00A72416">
        <w:rPr>
          <w:color w:val="000000" w:themeColor="text1"/>
          <w:sz w:val="24"/>
          <w:szCs w:val="28"/>
        </w:rPr>
        <w:t xml:space="preserve">sp. </w:t>
      </w:r>
      <w:proofErr w:type="spellStart"/>
      <w:r w:rsidR="00A72416" w:rsidRPr="00A72416">
        <w:rPr>
          <w:color w:val="000000" w:themeColor="text1"/>
          <w:sz w:val="24"/>
          <w:szCs w:val="28"/>
        </w:rPr>
        <w:t>nov.</w:t>
      </w:r>
      <w:proofErr w:type="spellEnd"/>
      <w:r w:rsidR="00A72416" w:rsidRPr="00D928C4">
        <w:rPr>
          <w:color w:val="000000" w:themeColor="text1"/>
          <w:sz w:val="24"/>
          <w:szCs w:val="24"/>
        </w:rPr>
        <w:t xml:space="preserve"> </w:t>
      </w:r>
      <w:r w:rsidR="000C2DCA" w:rsidRPr="00D928C4">
        <w:rPr>
          <w:color w:val="000000" w:themeColor="text1"/>
          <w:sz w:val="24"/>
          <w:szCs w:val="24"/>
        </w:rPr>
        <w:t>(</w:t>
      </w:r>
      <w:r w:rsidR="000C2DCA" w:rsidRPr="00D928C4">
        <w:rPr>
          <w:color w:val="000000" w:themeColor="text1"/>
          <w:sz w:val="24"/>
          <w:szCs w:val="28"/>
        </w:rPr>
        <w:t>MPC-D 100/1353)</w:t>
      </w:r>
      <w:r w:rsidRPr="00D928C4">
        <w:rPr>
          <w:color w:val="000000" w:themeColor="text1"/>
          <w:sz w:val="24"/>
          <w:szCs w:val="24"/>
        </w:rPr>
        <w:t xml:space="preserve">. </w:t>
      </w:r>
      <w:r w:rsidR="002532EE" w:rsidRPr="00D928C4">
        <w:rPr>
          <w:color w:val="000000" w:themeColor="text1"/>
          <w:sz w:val="24"/>
          <w:szCs w:val="24"/>
        </w:rPr>
        <w:t>The a</w:t>
      </w:r>
      <w:r w:rsidRPr="00D928C4">
        <w:rPr>
          <w:color w:val="000000" w:themeColor="text1"/>
          <w:sz w:val="24"/>
          <w:szCs w:val="24"/>
        </w:rPr>
        <w:t xml:space="preserve">sterisk </w:t>
      </w:r>
      <w:r w:rsidR="00E71B36" w:rsidRPr="00D928C4">
        <w:rPr>
          <w:color w:val="000000" w:themeColor="text1"/>
          <w:sz w:val="24"/>
          <w:szCs w:val="24"/>
        </w:rPr>
        <w:t>refer</w:t>
      </w:r>
      <w:r w:rsidR="002532EE" w:rsidRPr="00D928C4">
        <w:rPr>
          <w:color w:val="000000" w:themeColor="text1"/>
          <w:sz w:val="24"/>
          <w:szCs w:val="24"/>
        </w:rPr>
        <w:t>s to</w:t>
      </w:r>
      <w:r w:rsidR="00E71B36" w:rsidRPr="00D928C4">
        <w:rPr>
          <w:color w:val="000000" w:themeColor="text1"/>
          <w:sz w:val="24"/>
          <w:szCs w:val="24"/>
        </w:rPr>
        <w:t xml:space="preserve"> </w:t>
      </w:r>
      <w:r w:rsidR="00D93399" w:rsidRPr="00D928C4">
        <w:rPr>
          <w:color w:val="000000" w:themeColor="text1"/>
          <w:sz w:val="24"/>
          <w:szCs w:val="24"/>
        </w:rPr>
        <w:t>incomplete measurement due to damage</w:t>
      </w:r>
      <w:r w:rsidRPr="00D928C4">
        <w:rPr>
          <w:color w:val="000000" w:themeColor="text1"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3463"/>
        <w:gridCol w:w="3006"/>
      </w:tblGrid>
      <w:tr w:rsidR="00BC10A5" w:rsidRPr="00BC10A5" w14:paraId="6B5F56F3" w14:textId="77777777" w:rsidTr="005D2727">
        <w:tc>
          <w:tcPr>
            <w:tcW w:w="2547" w:type="dxa"/>
          </w:tcPr>
          <w:p w14:paraId="28324B89" w14:textId="77777777" w:rsidR="00875F3F" w:rsidRPr="00D928C4" w:rsidRDefault="00F74FE4" w:rsidP="00875F3F">
            <w:pPr>
              <w:spacing w:line="276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Element</w:t>
            </w:r>
          </w:p>
        </w:tc>
        <w:tc>
          <w:tcPr>
            <w:tcW w:w="3463" w:type="dxa"/>
          </w:tcPr>
          <w:p w14:paraId="2C88815D" w14:textId="77777777" w:rsidR="00875F3F" w:rsidRPr="00D928C4" w:rsidRDefault="00875F3F" w:rsidP="00875F3F">
            <w:pPr>
              <w:spacing w:line="276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BD7A847" w14:textId="77777777" w:rsidR="00875F3F" w:rsidRPr="00D928C4" w:rsidRDefault="00F74FE4" w:rsidP="00875F3F">
            <w:pPr>
              <w:spacing w:line="276" w:lineRule="auto"/>
              <w:jc w:val="left"/>
              <w:rPr>
                <w:b/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Measurements</w:t>
            </w:r>
          </w:p>
        </w:tc>
      </w:tr>
      <w:tr w:rsidR="00BC10A5" w:rsidRPr="00BC10A5" w14:paraId="3A2EE0F6" w14:textId="77777777" w:rsidTr="005D2727">
        <w:tc>
          <w:tcPr>
            <w:tcW w:w="2547" w:type="dxa"/>
          </w:tcPr>
          <w:p w14:paraId="43979A18" w14:textId="1FAF2CB5" w:rsidR="00875F3F" w:rsidRPr="00D928C4" w:rsidRDefault="005D2727" w:rsidP="00875F3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Right ilium</w:t>
            </w:r>
          </w:p>
        </w:tc>
        <w:tc>
          <w:tcPr>
            <w:tcW w:w="3463" w:type="dxa"/>
          </w:tcPr>
          <w:p w14:paraId="29FF6143" w14:textId="77777777" w:rsidR="00875F3F" w:rsidRPr="00D928C4" w:rsidRDefault="005D2727" w:rsidP="00875F3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45431950" w14:textId="6A13DAD3" w:rsidR="00875F3F" w:rsidRPr="00D928C4" w:rsidRDefault="00E15076" w:rsidP="00875F3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30.9</w:t>
            </w:r>
          </w:p>
        </w:tc>
      </w:tr>
      <w:tr w:rsidR="00BC10A5" w:rsidRPr="00BC10A5" w14:paraId="5232036A" w14:textId="77777777" w:rsidTr="005D2727">
        <w:tc>
          <w:tcPr>
            <w:tcW w:w="2547" w:type="dxa"/>
          </w:tcPr>
          <w:p w14:paraId="33792179" w14:textId="77777777" w:rsidR="00875F3F" w:rsidRPr="00D928C4" w:rsidRDefault="00875F3F" w:rsidP="00875F3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463" w:type="dxa"/>
          </w:tcPr>
          <w:p w14:paraId="4905EC35" w14:textId="77777777" w:rsidR="00875F3F" w:rsidRPr="00D928C4" w:rsidRDefault="005D2727" w:rsidP="00875F3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ngth of preacetabular process</w:t>
            </w:r>
          </w:p>
        </w:tc>
        <w:tc>
          <w:tcPr>
            <w:tcW w:w="3006" w:type="dxa"/>
          </w:tcPr>
          <w:p w14:paraId="03439183" w14:textId="1B7E9C42" w:rsidR="00875F3F" w:rsidRPr="00D928C4" w:rsidRDefault="00E15076" w:rsidP="00875F3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685.6</w:t>
            </w:r>
          </w:p>
        </w:tc>
      </w:tr>
      <w:tr w:rsidR="00BC10A5" w:rsidRPr="00BC10A5" w14:paraId="725CF6B9" w14:textId="77777777" w:rsidTr="005D2727">
        <w:tc>
          <w:tcPr>
            <w:tcW w:w="2547" w:type="dxa"/>
          </w:tcPr>
          <w:p w14:paraId="63B9D585" w14:textId="77777777" w:rsidR="00875F3F" w:rsidRPr="00D928C4" w:rsidRDefault="00875F3F" w:rsidP="00875F3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463" w:type="dxa"/>
          </w:tcPr>
          <w:p w14:paraId="6B414241" w14:textId="77777777" w:rsidR="00875F3F" w:rsidRPr="00D928C4" w:rsidRDefault="005D2727" w:rsidP="00875F3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 xml:space="preserve">Length of </w:t>
            </w:r>
            <w:proofErr w:type="spellStart"/>
            <w:r w:rsidRPr="00D928C4">
              <w:rPr>
                <w:color w:val="000000" w:themeColor="text1"/>
                <w:sz w:val="24"/>
                <w:szCs w:val="24"/>
              </w:rPr>
              <w:t>postacetabular</w:t>
            </w:r>
            <w:proofErr w:type="spellEnd"/>
            <w:r w:rsidRPr="00D928C4">
              <w:rPr>
                <w:color w:val="000000" w:themeColor="text1"/>
                <w:sz w:val="24"/>
                <w:szCs w:val="24"/>
              </w:rPr>
              <w:t xml:space="preserve"> process</w:t>
            </w:r>
          </w:p>
        </w:tc>
        <w:tc>
          <w:tcPr>
            <w:tcW w:w="3006" w:type="dxa"/>
          </w:tcPr>
          <w:p w14:paraId="4197A9E1" w14:textId="19B8E262" w:rsidR="00875F3F" w:rsidRPr="00D928C4" w:rsidRDefault="00E15076" w:rsidP="00875F3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88.7</w:t>
            </w:r>
          </w:p>
        </w:tc>
      </w:tr>
      <w:tr w:rsidR="00BC10A5" w:rsidRPr="00BC10A5" w14:paraId="6F33B835" w14:textId="77777777" w:rsidTr="005D2727">
        <w:tc>
          <w:tcPr>
            <w:tcW w:w="2547" w:type="dxa"/>
          </w:tcPr>
          <w:p w14:paraId="73721D2D" w14:textId="1E52DD52" w:rsidR="000C2DCA" w:rsidRPr="00D928C4" w:rsidRDefault="000C2DCA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ft ilium</w:t>
            </w:r>
          </w:p>
        </w:tc>
        <w:tc>
          <w:tcPr>
            <w:tcW w:w="3463" w:type="dxa"/>
          </w:tcPr>
          <w:p w14:paraId="7BD63EDB" w14:textId="2F2639CE" w:rsidR="000C2DCA" w:rsidRPr="00D928C4" w:rsidRDefault="000C2DCA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65364CF8" w14:textId="02882A82" w:rsidR="000C2DCA" w:rsidRPr="00D928C4" w:rsidRDefault="00E15076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919.6</w:t>
            </w:r>
          </w:p>
        </w:tc>
      </w:tr>
      <w:tr w:rsidR="00BC10A5" w:rsidRPr="00BC10A5" w14:paraId="4C507128" w14:textId="77777777" w:rsidTr="005D2727">
        <w:tc>
          <w:tcPr>
            <w:tcW w:w="2547" w:type="dxa"/>
          </w:tcPr>
          <w:p w14:paraId="2E2EBB99" w14:textId="77777777" w:rsidR="000C2DCA" w:rsidRPr="00D928C4" w:rsidRDefault="000C2DCA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463" w:type="dxa"/>
          </w:tcPr>
          <w:p w14:paraId="51DF9740" w14:textId="39066A54" w:rsidR="000C2DCA" w:rsidRPr="00D928C4" w:rsidRDefault="000C2DCA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ngth of preacetabular process</w:t>
            </w:r>
          </w:p>
        </w:tc>
        <w:tc>
          <w:tcPr>
            <w:tcW w:w="3006" w:type="dxa"/>
          </w:tcPr>
          <w:p w14:paraId="09BA54B6" w14:textId="359C31C1" w:rsidR="000C2DCA" w:rsidRPr="00D928C4" w:rsidRDefault="00E15076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680.4</w:t>
            </w:r>
          </w:p>
        </w:tc>
      </w:tr>
      <w:tr w:rsidR="00BC10A5" w:rsidRPr="00BC10A5" w14:paraId="4347588A" w14:textId="77777777" w:rsidTr="005D2727">
        <w:tc>
          <w:tcPr>
            <w:tcW w:w="2547" w:type="dxa"/>
          </w:tcPr>
          <w:p w14:paraId="4511D75C" w14:textId="77777777" w:rsidR="000C2DCA" w:rsidRPr="00D928C4" w:rsidRDefault="000C2DCA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463" w:type="dxa"/>
          </w:tcPr>
          <w:p w14:paraId="587FB75E" w14:textId="516328D1" w:rsidR="000C2DCA" w:rsidRPr="00D928C4" w:rsidRDefault="000C2DCA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 xml:space="preserve">Length of </w:t>
            </w:r>
            <w:proofErr w:type="spellStart"/>
            <w:r w:rsidRPr="00D928C4">
              <w:rPr>
                <w:color w:val="000000" w:themeColor="text1"/>
                <w:sz w:val="24"/>
                <w:szCs w:val="24"/>
              </w:rPr>
              <w:t>postacetabular</w:t>
            </w:r>
            <w:proofErr w:type="spellEnd"/>
            <w:r w:rsidRPr="00D928C4">
              <w:rPr>
                <w:color w:val="000000" w:themeColor="text1"/>
                <w:sz w:val="24"/>
                <w:szCs w:val="24"/>
              </w:rPr>
              <w:t xml:space="preserve"> process</w:t>
            </w:r>
          </w:p>
        </w:tc>
        <w:tc>
          <w:tcPr>
            <w:tcW w:w="3006" w:type="dxa"/>
          </w:tcPr>
          <w:p w14:paraId="36AA6DE9" w14:textId="15DCC746" w:rsidR="000C2DCA" w:rsidRPr="00D928C4" w:rsidRDefault="00E15076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201</w:t>
            </w:r>
          </w:p>
        </w:tc>
      </w:tr>
      <w:tr w:rsidR="00BC10A5" w:rsidRPr="00BC10A5" w14:paraId="40849AF6" w14:textId="77777777" w:rsidTr="005D2727">
        <w:tc>
          <w:tcPr>
            <w:tcW w:w="2547" w:type="dxa"/>
          </w:tcPr>
          <w:p w14:paraId="07149691" w14:textId="44F7283E" w:rsidR="00EA4F2D" w:rsidRPr="00D928C4" w:rsidRDefault="00EA4F2D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ft ischium</w:t>
            </w:r>
          </w:p>
        </w:tc>
        <w:tc>
          <w:tcPr>
            <w:tcW w:w="3463" w:type="dxa"/>
          </w:tcPr>
          <w:p w14:paraId="3BE0E39C" w14:textId="57729B31" w:rsidR="00EA4F2D" w:rsidRPr="00D928C4" w:rsidRDefault="00EA4F2D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3D88B495" w14:textId="04EBAA6C" w:rsidR="00EA4F2D" w:rsidRPr="00D928C4" w:rsidRDefault="00827580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17.2</w:t>
            </w:r>
          </w:p>
        </w:tc>
      </w:tr>
      <w:tr w:rsidR="00EA4F2D" w:rsidRPr="00BC10A5" w14:paraId="7134BD85" w14:textId="77777777" w:rsidTr="005D2727">
        <w:tc>
          <w:tcPr>
            <w:tcW w:w="2547" w:type="dxa"/>
          </w:tcPr>
          <w:p w14:paraId="39AF3672" w14:textId="77777777" w:rsidR="00EA4F2D" w:rsidRPr="00D928C4" w:rsidRDefault="00EA4F2D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463" w:type="dxa"/>
          </w:tcPr>
          <w:p w14:paraId="11C89460" w14:textId="272C1F96" w:rsidR="00EA4F2D" w:rsidRPr="00D928C4" w:rsidRDefault="00EA4F2D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Proximal width</w:t>
            </w:r>
          </w:p>
        </w:tc>
        <w:tc>
          <w:tcPr>
            <w:tcW w:w="3006" w:type="dxa"/>
          </w:tcPr>
          <w:p w14:paraId="56F0DC00" w14:textId="15AE4353" w:rsidR="00EA4F2D" w:rsidRPr="00D928C4" w:rsidRDefault="00827580" w:rsidP="000C2DCA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D928C4">
              <w:rPr>
                <w:color w:val="000000" w:themeColor="text1"/>
                <w:sz w:val="24"/>
                <w:szCs w:val="24"/>
              </w:rPr>
              <w:t>22.6</w:t>
            </w:r>
          </w:p>
        </w:tc>
      </w:tr>
    </w:tbl>
    <w:p w14:paraId="4EEBCC8C" w14:textId="77777777" w:rsidR="000D19BB" w:rsidRPr="00D928C4" w:rsidRDefault="000D19BB" w:rsidP="002C57C1">
      <w:pPr>
        <w:widowControl/>
        <w:wordWrap/>
        <w:autoSpaceDE/>
        <w:autoSpaceDN/>
        <w:spacing w:line="480" w:lineRule="auto"/>
        <w:rPr>
          <w:b/>
          <w:color w:val="000000" w:themeColor="text1"/>
          <w:sz w:val="24"/>
        </w:rPr>
      </w:pPr>
    </w:p>
    <w:p w14:paraId="3CD6D2A1" w14:textId="77777777" w:rsidR="000D19BB" w:rsidRPr="00D928C4" w:rsidRDefault="000D19BB">
      <w:pPr>
        <w:widowControl/>
        <w:wordWrap/>
        <w:autoSpaceDE/>
        <w:autoSpaceDN/>
        <w:rPr>
          <w:b/>
          <w:color w:val="000000" w:themeColor="text1"/>
          <w:sz w:val="24"/>
        </w:rPr>
      </w:pPr>
      <w:r w:rsidRPr="00D928C4">
        <w:rPr>
          <w:b/>
          <w:color w:val="000000" w:themeColor="text1"/>
          <w:sz w:val="24"/>
        </w:rPr>
        <w:br w:type="page"/>
      </w:r>
    </w:p>
    <w:p w14:paraId="2A0FC146" w14:textId="1598D424" w:rsidR="00387921" w:rsidRPr="00D928C4" w:rsidRDefault="00387921" w:rsidP="00387921">
      <w:pPr>
        <w:widowControl/>
        <w:wordWrap/>
        <w:autoSpaceDE/>
        <w:autoSpaceDN/>
        <w:spacing w:line="48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</w:rPr>
        <w:lastRenderedPageBreak/>
        <w:t>2</w:t>
      </w:r>
      <w:r w:rsidRPr="00D928C4">
        <w:rPr>
          <w:b/>
          <w:color w:val="000000" w:themeColor="text1"/>
          <w:sz w:val="24"/>
        </w:rPr>
        <w:t>.</w:t>
      </w:r>
      <w:r w:rsidRPr="00D928C4">
        <w:rPr>
          <w:b/>
          <w:color w:val="000000" w:themeColor="text1"/>
          <w:sz w:val="24"/>
          <w:szCs w:val="24"/>
        </w:rPr>
        <w:t xml:space="preserve"> </w:t>
      </w:r>
      <w:r>
        <w:rPr>
          <w:b/>
          <w:color w:val="000000" w:themeColor="text1"/>
          <w:sz w:val="24"/>
          <w:szCs w:val="24"/>
        </w:rPr>
        <w:t xml:space="preserve">Character </w:t>
      </w:r>
      <w:r w:rsidR="000A0A9B">
        <w:rPr>
          <w:b/>
          <w:color w:val="000000" w:themeColor="text1"/>
          <w:sz w:val="24"/>
          <w:szCs w:val="24"/>
        </w:rPr>
        <w:t>s</w:t>
      </w:r>
      <w:r>
        <w:rPr>
          <w:b/>
          <w:color w:val="000000" w:themeColor="text1"/>
          <w:sz w:val="24"/>
          <w:szCs w:val="24"/>
        </w:rPr>
        <w:t>tatements</w:t>
      </w:r>
    </w:p>
    <w:p w14:paraId="1AA8545F" w14:textId="6C68C528" w:rsidR="000A7262" w:rsidRPr="00CE55D8" w:rsidRDefault="000A7262" w:rsidP="002C57C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>
        <w:rPr>
          <w:rFonts w:hint="eastAsia"/>
          <w:color w:val="000000" w:themeColor="text1"/>
          <w:sz w:val="24"/>
        </w:rPr>
        <w:t xml:space="preserve">Below is the character from </w:t>
      </w:r>
      <w:proofErr w:type="spellStart"/>
      <w:r w:rsidRPr="00CE55D8">
        <w:rPr>
          <w:color w:val="000000" w:themeColor="text1"/>
          <w:sz w:val="24"/>
        </w:rPr>
        <w:t>Penkalski</w:t>
      </w:r>
      <w:proofErr w:type="spellEnd"/>
      <w:r w:rsidRPr="00CE55D8">
        <w:rPr>
          <w:color w:val="000000" w:themeColor="text1"/>
          <w:sz w:val="24"/>
        </w:rPr>
        <w:t xml:space="preserve"> and Tumanova</w:t>
      </w:r>
      <w:r w:rsidRPr="00CE55D8">
        <w:rPr>
          <w:color w:val="000000" w:themeColor="text1"/>
          <w:sz w:val="24"/>
          <w:vertAlign w:val="superscript"/>
        </w:rPr>
        <w:t>1</w:t>
      </w:r>
      <w:r w:rsidRPr="00CE55D8">
        <w:rPr>
          <w:color w:val="000000" w:themeColor="text1"/>
          <w:sz w:val="24"/>
        </w:rPr>
        <w:t>, which is modified in this study.</w:t>
      </w:r>
    </w:p>
    <w:p w14:paraId="22DF4C35" w14:textId="38DE5761" w:rsidR="00CE55D8" w:rsidRDefault="000A7262" w:rsidP="002C57C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 w:rsidRPr="00CE55D8">
        <w:rPr>
          <w:color w:val="000000" w:themeColor="text1"/>
          <w:sz w:val="24"/>
        </w:rPr>
        <w:t xml:space="preserve">Character 5. </w:t>
      </w:r>
      <w:r w:rsidR="00325A5B">
        <w:rPr>
          <w:color w:val="000000" w:themeColor="text1"/>
          <w:sz w:val="24"/>
        </w:rPr>
        <w:t>Remodeled</w:t>
      </w:r>
      <w:r w:rsidR="00325A5B">
        <w:rPr>
          <w:rFonts w:hint="eastAsia"/>
          <w:color w:val="000000" w:themeColor="text1"/>
          <w:sz w:val="24"/>
        </w:rPr>
        <w:t xml:space="preserve"> </w:t>
      </w:r>
      <w:r w:rsidR="00325A5B">
        <w:rPr>
          <w:color w:val="000000" w:themeColor="text1"/>
          <w:sz w:val="24"/>
        </w:rPr>
        <w:t>s</w:t>
      </w:r>
      <w:r w:rsidR="00CE55D8">
        <w:rPr>
          <w:color w:val="000000" w:themeColor="text1"/>
          <w:sz w:val="24"/>
        </w:rPr>
        <w:t>quamosal horns</w:t>
      </w:r>
    </w:p>
    <w:p w14:paraId="5BEAC2E0" w14:textId="5786FAE4" w:rsidR="00CE55D8" w:rsidRDefault="00CE55D8" w:rsidP="00CE55D8">
      <w:pPr>
        <w:widowControl/>
        <w:wordWrap/>
        <w:autoSpaceDE/>
        <w:autoSpaceDN/>
        <w:spacing w:line="480" w:lineRule="auto"/>
        <w:ind w:firstLineChars="200" w:firstLine="480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0: </w:t>
      </w:r>
      <w:r w:rsidR="00325A5B">
        <w:rPr>
          <w:color w:val="000000" w:themeColor="text1"/>
          <w:sz w:val="24"/>
        </w:rPr>
        <w:t>absent</w:t>
      </w:r>
    </w:p>
    <w:p w14:paraId="0A608014" w14:textId="5422F6B6" w:rsidR="000A7262" w:rsidRPr="00CE55D8" w:rsidRDefault="00CE55D8" w:rsidP="002C57C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    1: </w:t>
      </w:r>
      <w:r w:rsidR="00325A5B">
        <w:rPr>
          <w:color w:val="000000" w:themeColor="text1"/>
          <w:sz w:val="24"/>
        </w:rPr>
        <w:t>present</w:t>
      </w:r>
    </w:p>
    <w:p w14:paraId="68C81611" w14:textId="4A6CC759" w:rsidR="00387921" w:rsidRDefault="000A7262" w:rsidP="002C57C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Below are the </w:t>
      </w:r>
      <w:r>
        <w:rPr>
          <w:rFonts w:hint="eastAsia"/>
          <w:color w:val="000000" w:themeColor="text1"/>
          <w:sz w:val="24"/>
        </w:rPr>
        <w:t>t</w:t>
      </w:r>
      <w:r w:rsidR="00387921">
        <w:rPr>
          <w:rFonts w:hint="eastAsia"/>
          <w:color w:val="000000" w:themeColor="text1"/>
          <w:sz w:val="24"/>
        </w:rPr>
        <w:t xml:space="preserve">wo new characters </w:t>
      </w:r>
      <w:r>
        <w:rPr>
          <w:color w:val="000000" w:themeColor="text1"/>
          <w:sz w:val="24"/>
        </w:rPr>
        <w:t>that are</w:t>
      </w:r>
      <w:r w:rsidR="00387921">
        <w:rPr>
          <w:rFonts w:hint="eastAsia"/>
          <w:color w:val="000000" w:themeColor="text1"/>
          <w:sz w:val="24"/>
        </w:rPr>
        <w:t xml:space="preserve"> added </w:t>
      </w:r>
      <w:r w:rsidR="00387921">
        <w:rPr>
          <w:color w:val="000000" w:themeColor="text1"/>
          <w:sz w:val="24"/>
        </w:rPr>
        <w:t>in this study.</w:t>
      </w:r>
    </w:p>
    <w:p w14:paraId="48ABE26B" w14:textId="73A87AFD" w:rsidR="00387921" w:rsidRDefault="004648C1" w:rsidP="002C57C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>Character 22.</w:t>
      </w:r>
      <w:r w:rsidR="00387921">
        <w:rPr>
          <w:color w:val="000000" w:themeColor="text1"/>
          <w:sz w:val="24"/>
        </w:rPr>
        <w:t xml:space="preserve"> Skull </w:t>
      </w:r>
      <w:r>
        <w:rPr>
          <w:color w:val="000000" w:themeColor="text1"/>
          <w:sz w:val="24"/>
        </w:rPr>
        <w:t>in lateral view</w:t>
      </w:r>
    </w:p>
    <w:p w14:paraId="19F1EC10" w14:textId="1938F2D7" w:rsidR="00387921" w:rsidRDefault="00387921" w:rsidP="002C57C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    0: q</w:t>
      </w:r>
      <w:r w:rsidRPr="00387921">
        <w:rPr>
          <w:color w:val="000000" w:themeColor="text1"/>
          <w:sz w:val="24"/>
        </w:rPr>
        <w:t>uadrate-quadratojugal</w:t>
      </w:r>
      <w:r>
        <w:rPr>
          <w:color w:val="000000" w:themeColor="text1"/>
          <w:sz w:val="24"/>
        </w:rPr>
        <w:t xml:space="preserve"> region normal</w:t>
      </w:r>
    </w:p>
    <w:p w14:paraId="36DAF8ED" w14:textId="36D256AF" w:rsidR="00387921" w:rsidRDefault="00387921" w:rsidP="002C57C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    1: q</w:t>
      </w:r>
      <w:r w:rsidRPr="00387921">
        <w:rPr>
          <w:color w:val="000000" w:themeColor="text1"/>
          <w:sz w:val="24"/>
        </w:rPr>
        <w:t>uadrate-quadratojugal</w:t>
      </w:r>
      <w:r>
        <w:rPr>
          <w:color w:val="000000" w:themeColor="text1"/>
          <w:sz w:val="24"/>
        </w:rPr>
        <w:t xml:space="preserve"> region anteriorly situated</w:t>
      </w:r>
    </w:p>
    <w:p w14:paraId="6BB98344" w14:textId="0FC37F3A" w:rsidR="00387921" w:rsidRDefault="00387921" w:rsidP="0038792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>C</w:t>
      </w:r>
      <w:r w:rsidRPr="00387921">
        <w:rPr>
          <w:rFonts w:hint="eastAsia"/>
          <w:color w:val="000000" w:themeColor="text1"/>
          <w:sz w:val="24"/>
        </w:rPr>
        <w:t>hara</w:t>
      </w:r>
      <w:r w:rsidRPr="00387921">
        <w:rPr>
          <w:color w:val="000000" w:themeColor="text1"/>
          <w:sz w:val="24"/>
        </w:rPr>
        <w:t>c</w:t>
      </w:r>
      <w:r w:rsidR="004648C1">
        <w:rPr>
          <w:rFonts w:hint="eastAsia"/>
          <w:color w:val="000000" w:themeColor="text1"/>
          <w:sz w:val="24"/>
        </w:rPr>
        <w:t>ter</w:t>
      </w:r>
      <w:r>
        <w:rPr>
          <w:color w:val="000000" w:themeColor="text1"/>
          <w:sz w:val="24"/>
        </w:rPr>
        <w:t xml:space="preserve"> 23. Skull in occipital view</w:t>
      </w:r>
    </w:p>
    <w:p w14:paraId="7F8A5941" w14:textId="1F1767CB" w:rsidR="00387921" w:rsidRDefault="00387921" w:rsidP="0038792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    0: </w:t>
      </w:r>
      <w:proofErr w:type="spellStart"/>
      <w:r>
        <w:rPr>
          <w:color w:val="000000" w:themeColor="text1"/>
          <w:sz w:val="24"/>
        </w:rPr>
        <w:t>i</w:t>
      </w:r>
      <w:r w:rsidRPr="00387921">
        <w:rPr>
          <w:color w:val="000000" w:themeColor="text1"/>
          <w:sz w:val="24"/>
        </w:rPr>
        <w:t>nterpterygoid</w:t>
      </w:r>
      <w:proofErr w:type="spellEnd"/>
      <w:r w:rsidRPr="00387921">
        <w:rPr>
          <w:color w:val="000000" w:themeColor="text1"/>
          <w:sz w:val="24"/>
        </w:rPr>
        <w:t xml:space="preserve"> vacuity</w:t>
      </w:r>
      <w:r>
        <w:rPr>
          <w:color w:val="000000" w:themeColor="text1"/>
          <w:sz w:val="24"/>
        </w:rPr>
        <w:t xml:space="preserve"> </w:t>
      </w:r>
      <w:r w:rsidR="000A0A9B">
        <w:rPr>
          <w:color w:val="000000" w:themeColor="text1"/>
          <w:sz w:val="24"/>
        </w:rPr>
        <w:t>non-visible</w:t>
      </w:r>
    </w:p>
    <w:p w14:paraId="69B742BA" w14:textId="4D9E48D4" w:rsidR="00387921" w:rsidRDefault="00387921" w:rsidP="0038792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    1: </w:t>
      </w:r>
      <w:proofErr w:type="spellStart"/>
      <w:r>
        <w:rPr>
          <w:color w:val="000000" w:themeColor="text1"/>
          <w:sz w:val="24"/>
        </w:rPr>
        <w:t>i</w:t>
      </w:r>
      <w:r w:rsidRPr="00387921">
        <w:rPr>
          <w:color w:val="000000" w:themeColor="text1"/>
          <w:sz w:val="24"/>
        </w:rPr>
        <w:t>nterpterygoid</w:t>
      </w:r>
      <w:proofErr w:type="spellEnd"/>
      <w:r w:rsidRPr="00387921">
        <w:rPr>
          <w:color w:val="000000" w:themeColor="text1"/>
          <w:sz w:val="24"/>
        </w:rPr>
        <w:t xml:space="preserve"> vacuity</w:t>
      </w:r>
      <w:r>
        <w:rPr>
          <w:color w:val="000000" w:themeColor="text1"/>
          <w:sz w:val="24"/>
        </w:rPr>
        <w:t xml:space="preserve"> </w:t>
      </w:r>
      <w:r w:rsidR="000A0A9B">
        <w:rPr>
          <w:color w:val="000000" w:themeColor="text1"/>
          <w:sz w:val="24"/>
        </w:rPr>
        <w:t>visible</w:t>
      </w:r>
    </w:p>
    <w:p w14:paraId="40E45336" w14:textId="77777777" w:rsidR="00387921" w:rsidRPr="00387921" w:rsidRDefault="00387921" w:rsidP="00387921">
      <w:pPr>
        <w:widowControl/>
        <w:wordWrap/>
        <w:autoSpaceDE/>
        <w:autoSpaceDN/>
        <w:spacing w:line="480" w:lineRule="auto"/>
        <w:rPr>
          <w:color w:val="000000" w:themeColor="text1"/>
          <w:sz w:val="24"/>
        </w:rPr>
      </w:pPr>
    </w:p>
    <w:p w14:paraId="4AB5A065" w14:textId="40FCA1E1" w:rsidR="002C57C1" w:rsidRPr="00D928C4" w:rsidRDefault="00387921" w:rsidP="002C57C1">
      <w:pPr>
        <w:widowControl/>
        <w:wordWrap/>
        <w:autoSpaceDE/>
        <w:autoSpaceDN/>
        <w:spacing w:line="48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</w:rPr>
        <w:t>3</w:t>
      </w:r>
      <w:r w:rsidR="002C57C1" w:rsidRPr="00D928C4">
        <w:rPr>
          <w:b/>
          <w:color w:val="000000" w:themeColor="text1"/>
          <w:sz w:val="24"/>
        </w:rPr>
        <w:t>.</w:t>
      </w:r>
      <w:r w:rsidR="002C57C1" w:rsidRPr="00D928C4">
        <w:rPr>
          <w:b/>
          <w:color w:val="000000" w:themeColor="text1"/>
          <w:sz w:val="24"/>
          <w:szCs w:val="24"/>
        </w:rPr>
        <w:t xml:space="preserve"> Data matrix</w:t>
      </w:r>
    </w:p>
    <w:p w14:paraId="3980A1EE" w14:textId="77777777" w:rsidR="002C57C1" w:rsidRPr="00BC10A5" w:rsidRDefault="002C57C1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BC10A5">
        <w:rPr>
          <w:color w:val="000000" w:themeColor="text1"/>
          <w:sz w:val="24"/>
          <w:szCs w:val="24"/>
        </w:rPr>
        <w:t>#NEXUS</w:t>
      </w:r>
    </w:p>
    <w:p w14:paraId="16D0F949" w14:textId="77777777" w:rsidR="002C57C1" w:rsidRPr="00BC10A5" w:rsidRDefault="002C57C1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</w:p>
    <w:p w14:paraId="69F8267B" w14:textId="77777777" w:rsidR="002C57C1" w:rsidRPr="00BC10A5" w:rsidRDefault="002C57C1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BC10A5">
        <w:rPr>
          <w:color w:val="000000" w:themeColor="text1"/>
          <w:sz w:val="24"/>
          <w:szCs w:val="24"/>
        </w:rPr>
        <w:t>BEGIN DATA;</w:t>
      </w:r>
    </w:p>
    <w:p w14:paraId="6FE92907" w14:textId="00D22E6F" w:rsidR="002C57C1" w:rsidRPr="00BC10A5" w:rsidRDefault="000A0A9B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ab/>
        <w:t>DIMENSIONS NTAX=7 NCHAR=23</w:t>
      </w:r>
      <w:r w:rsidR="002C57C1" w:rsidRPr="00BC10A5">
        <w:rPr>
          <w:color w:val="000000" w:themeColor="text1"/>
          <w:sz w:val="24"/>
          <w:szCs w:val="24"/>
        </w:rPr>
        <w:t>;</w:t>
      </w:r>
    </w:p>
    <w:p w14:paraId="5ED7E468" w14:textId="77777777" w:rsidR="002C57C1" w:rsidRPr="00BC10A5" w:rsidRDefault="002C57C1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BC10A5">
        <w:rPr>
          <w:color w:val="000000" w:themeColor="text1"/>
          <w:sz w:val="24"/>
          <w:szCs w:val="24"/>
        </w:rPr>
        <w:tab/>
        <w:t xml:space="preserve">FORMAT GAP = - MISSING </w:t>
      </w:r>
      <w:proofErr w:type="gramStart"/>
      <w:r w:rsidRPr="00BC10A5">
        <w:rPr>
          <w:color w:val="000000" w:themeColor="text1"/>
          <w:sz w:val="24"/>
          <w:szCs w:val="24"/>
        </w:rPr>
        <w:t>= ?</w:t>
      </w:r>
      <w:proofErr w:type="gramEnd"/>
      <w:r w:rsidRPr="00BC10A5">
        <w:rPr>
          <w:color w:val="000000" w:themeColor="text1"/>
          <w:sz w:val="24"/>
          <w:szCs w:val="24"/>
        </w:rPr>
        <w:t xml:space="preserve"> SYMBOLS = "0 1 2";</w:t>
      </w:r>
    </w:p>
    <w:p w14:paraId="1B625528" w14:textId="77777777" w:rsidR="002C57C1" w:rsidRPr="00BC10A5" w:rsidRDefault="002C57C1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BC10A5">
        <w:rPr>
          <w:color w:val="000000" w:themeColor="text1"/>
          <w:sz w:val="24"/>
          <w:szCs w:val="24"/>
        </w:rPr>
        <w:tab/>
        <w:t>MATRIX</w:t>
      </w:r>
    </w:p>
    <w:p w14:paraId="26699E2C" w14:textId="3EC66CC0" w:rsidR="002C57C1" w:rsidRPr="00BC10A5" w:rsidRDefault="002C57C1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proofErr w:type="spellStart"/>
      <w:r w:rsidRPr="00BC10A5">
        <w:rPr>
          <w:color w:val="000000" w:themeColor="text1"/>
          <w:sz w:val="24"/>
          <w:szCs w:val="24"/>
        </w:rPr>
        <w:t>Pinacosaurus_grangeri</w:t>
      </w:r>
      <w:proofErr w:type="spellEnd"/>
      <w:r w:rsidR="00F07FF5" w:rsidRPr="00BC10A5">
        <w:rPr>
          <w:color w:val="000000" w:themeColor="text1"/>
          <w:sz w:val="24"/>
          <w:szCs w:val="24"/>
        </w:rPr>
        <w:t xml:space="preserve"> </w:t>
      </w:r>
      <w:r w:rsidR="000A0A9B" w:rsidRPr="000A0A9B">
        <w:rPr>
          <w:color w:val="000000" w:themeColor="text1"/>
          <w:sz w:val="24"/>
          <w:szCs w:val="24"/>
        </w:rPr>
        <w:t>01?11?01001?01?10000?00</w:t>
      </w:r>
    </w:p>
    <w:p w14:paraId="3CE5D221" w14:textId="74A490D1" w:rsidR="002C57C1" w:rsidRPr="00D928C4" w:rsidRDefault="00F44B2D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</w:rPr>
        <w:lastRenderedPageBreak/>
        <w:t xml:space="preserve">INBR_21004 </w:t>
      </w:r>
      <w:r w:rsidR="005D471C" w:rsidRPr="005D471C">
        <w:rPr>
          <w:color w:val="000000" w:themeColor="text1"/>
          <w:sz w:val="24"/>
          <w:szCs w:val="24"/>
        </w:rPr>
        <w:t>01211011?00111010010100</w:t>
      </w:r>
    </w:p>
    <w:p w14:paraId="3F2758DA" w14:textId="514FCDD1" w:rsidR="002C57C1" w:rsidRPr="00D928C4" w:rsidRDefault="00975226" w:rsidP="00975226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</w:rPr>
        <w:t xml:space="preserve">MPC_D100/1338 </w:t>
      </w:r>
      <w:r w:rsidR="005D471C" w:rsidRPr="005D471C">
        <w:rPr>
          <w:color w:val="000000" w:themeColor="text1"/>
          <w:sz w:val="24"/>
          <w:szCs w:val="24"/>
        </w:rPr>
        <w:t>012111010011??01?1?110?</w:t>
      </w:r>
    </w:p>
    <w:p w14:paraId="049E4B15" w14:textId="77777777" w:rsidR="005D471C" w:rsidRDefault="00975226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</w:rPr>
        <w:t xml:space="preserve">MPC_100/151 </w:t>
      </w:r>
      <w:r w:rsidR="005D471C" w:rsidRPr="005D471C">
        <w:rPr>
          <w:color w:val="000000" w:themeColor="text1"/>
          <w:sz w:val="24"/>
          <w:szCs w:val="24"/>
        </w:rPr>
        <w:t>10000100011000000101111</w:t>
      </w:r>
    </w:p>
    <w:p w14:paraId="63887B4F" w14:textId="507D7A0E" w:rsidR="002C57C1" w:rsidRPr="00D928C4" w:rsidRDefault="00F44B2D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</w:rPr>
        <w:t>MPC-D_100/1353</w:t>
      </w:r>
      <w:r w:rsidR="003A1AEB" w:rsidRPr="00D928C4">
        <w:rPr>
          <w:color w:val="000000" w:themeColor="text1"/>
          <w:sz w:val="24"/>
          <w:szCs w:val="24"/>
        </w:rPr>
        <w:t xml:space="preserve"> </w:t>
      </w:r>
      <w:r w:rsidR="005D471C" w:rsidRPr="005D471C">
        <w:rPr>
          <w:color w:val="000000" w:themeColor="text1"/>
          <w:sz w:val="24"/>
          <w:szCs w:val="24"/>
        </w:rPr>
        <w:t>11121?11111000101011011</w:t>
      </w:r>
    </w:p>
    <w:p w14:paraId="05EF76EB" w14:textId="26726B3E" w:rsidR="002C57C1" w:rsidRPr="00D928C4" w:rsidRDefault="00F44B2D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D928C4">
        <w:rPr>
          <w:color w:val="000000" w:themeColor="text1"/>
          <w:sz w:val="24"/>
          <w:szCs w:val="24"/>
        </w:rPr>
        <w:t>PIN_3142/250</w:t>
      </w:r>
      <w:r w:rsidR="00F07FF5" w:rsidRPr="00D928C4">
        <w:rPr>
          <w:color w:val="000000" w:themeColor="text1"/>
          <w:sz w:val="24"/>
          <w:szCs w:val="24"/>
        </w:rPr>
        <w:t xml:space="preserve"> </w:t>
      </w:r>
      <w:r w:rsidR="005D471C" w:rsidRPr="005D471C">
        <w:rPr>
          <w:color w:val="000000" w:themeColor="text1"/>
          <w:sz w:val="24"/>
          <w:szCs w:val="24"/>
        </w:rPr>
        <w:t>11121?11121000101011000</w:t>
      </w:r>
    </w:p>
    <w:p w14:paraId="20946928" w14:textId="65318484" w:rsidR="00975226" w:rsidRPr="00D928C4" w:rsidRDefault="00975226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proofErr w:type="spellStart"/>
      <w:r w:rsidRPr="00D928C4">
        <w:rPr>
          <w:color w:val="000000" w:themeColor="text1"/>
          <w:sz w:val="24"/>
          <w:szCs w:val="24"/>
        </w:rPr>
        <w:t>ZPAL_MgD_I</w:t>
      </w:r>
      <w:proofErr w:type="spellEnd"/>
      <w:r w:rsidRPr="00D928C4">
        <w:rPr>
          <w:color w:val="000000" w:themeColor="text1"/>
          <w:sz w:val="24"/>
          <w:szCs w:val="24"/>
        </w:rPr>
        <w:t xml:space="preserve">/111 </w:t>
      </w:r>
      <w:r w:rsidR="005D471C" w:rsidRPr="005D471C">
        <w:rPr>
          <w:color w:val="000000" w:themeColor="text1"/>
          <w:sz w:val="24"/>
          <w:szCs w:val="24"/>
        </w:rPr>
        <w:t>11121??11210??1011?1???</w:t>
      </w:r>
    </w:p>
    <w:p w14:paraId="1816801D" w14:textId="77777777" w:rsidR="002C57C1" w:rsidRPr="00BC10A5" w:rsidRDefault="002C57C1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BC10A5">
        <w:rPr>
          <w:color w:val="000000" w:themeColor="text1"/>
          <w:sz w:val="24"/>
          <w:szCs w:val="24"/>
        </w:rPr>
        <w:t>;</w:t>
      </w:r>
    </w:p>
    <w:p w14:paraId="25D63E34" w14:textId="638CCD02" w:rsidR="00333136" w:rsidRDefault="002C57C1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 w:rsidRPr="00BC10A5">
        <w:rPr>
          <w:color w:val="000000" w:themeColor="text1"/>
          <w:sz w:val="24"/>
          <w:szCs w:val="24"/>
        </w:rPr>
        <w:t>END;</w:t>
      </w:r>
    </w:p>
    <w:p w14:paraId="2BA1B1DA" w14:textId="7530AFCA" w:rsidR="000A7262" w:rsidRDefault="000A7262" w:rsidP="002C57C1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</w:p>
    <w:p w14:paraId="67D4D00B" w14:textId="0FFB3E5D" w:rsidR="000A7262" w:rsidRPr="000A7262" w:rsidRDefault="000A7262" w:rsidP="002C57C1">
      <w:pPr>
        <w:wordWrap/>
        <w:spacing w:after="0" w:line="480" w:lineRule="auto"/>
        <w:ind w:left="720" w:hanging="720"/>
        <w:jc w:val="left"/>
        <w:rPr>
          <w:b/>
          <w:color w:val="000000" w:themeColor="text1"/>
          <w:sz w:val="24"/>
          <w:szCs w:val="24"/>
        </w:rPr>
      </w:pPr>
      <w:r w:rsidRPr="000A7262">
        <w:rPr>
          <w:b/>
          <w:color w:val="000000" w:themeColor="text1"/>
          <w:sz w:val="24"/>
          <w:szCs w:val="24"/>
        </w:rPr>
        <w:t xml:space="preserve">4. Supplementary </w:t>
      </w:r>
      <w:r w:rsidR="006F2D18">
        <w:rPr>
          <w:b/>
          <w:color w:val="000000" w:themeColor="text1"/>
          <w:sz w:val="24"/>
          <w:szCs w:val="24"/>
        </w:rPr>
        <w:t>r</w:t>
      </w:r>
      <w:r w:rsidRPr="000A7262">
        <w:rPr>
          <w:b/>
          <w:color w:val="000000" w:themeColor="text1"/>
          <w:sz w:val="24"/>
          <w:szCs w:val="24"/>
        </w:rPr>
        <w:t>eferences</w:t>
      </w:r>
    </w:p>
    <w:p w14:paraId="1E611717" w14:textId="79A08DE5" w:rsidR="000A7262" w:rsidRPr="00A72416" w:rsidRDefault="00A72416" w:rsidP="00A72416">
      <w:pPr>
        <w:wordWrap/>
        <w:spacing w:after="0" w:line="480" w:lineRule="auto"/>
        <w:ind w:left="720" w:hanging="720"/>
        <w:jc w:val="left"/>
        <w:rPr>
          <w:rFonts w:eastAsia="맑은 고딕" w:hint="eastAsia"/>
          <w:noProof/>
          <w:color w:val="000000" w:themeColor="text1"/>
          <w:sz w:val="24"/>
          <w:szCs w:val="24"/>
        </w:rPr>
      </w:pPr>
      <w:r>
        <w:rPr>
          <w:rFonts w:eastAsia="맑은 고딕"/>
          <w:noProof/>
          <w:color w:val="000000" w:themeColor="text1"/>
          <w:sz w:val="24"/>
          <w:szCs w:val="24"/>
        </w:rPr>
        <w:t>1</w:t>
      </w:r>
      <w:r w:rsidRPr="00D01F02">
        <w:rPr>
          <w:rFonts w:eastAsia="맑은 고딕"/>
          <w:noProof/>
          <w:color w:val="000000" w:themeColor="text1"/>
          <w:sz w:val="24"/>
          <w:szCs w:val="24"/>
        </w:rPr>
        <w:t xml:space="preserve">. Penkalski, P. &amp; Tumanova, T. The cranial morphology and taxonomic status of </w:t>
      </w:r>
      <w:r w:rsidRPr="00D01F02">
        <w:rPr>
          <w:rFonts w:eastAsia="맑은 고딕"/>
          <w:i/>
          <w:noProof/>
          <w:color w:val="000000" w:themeColor="text1"/>
          <w:sz w:val="24"/>
          <w:szCs w:val="24"/>
        </w:rPr>
        <w:t>Tarchia</w:t>
      </w:r>
      <w:r w:rsidRPr="00D01F02">
        <w:rPr>
          <w:rFonts w:eastAsia="맑은 고딕"/>
          <w:noProof/>
          <w:color w:val="000000" w:themeColor="text1"/>
          <w:sz w:val="24"/>
          <w:szCs w:val="24"/>
        </w:rPr>
        <w:t xml:space="preserve"> (Dinosauria: Ankylosauridae) from the Upper Cretaceous of Mongolia. </w:t>
      </w:r>
      <w:r w:rsidRPr="00D01F02">
        <w:rPr>
          <w:rFonts w:eastAsia="맑은 고딕"/>
          <w:i/>
          <w:iCs/>
          <w:noProof/>
          <w:color w:val="000000" w:themeColor="text1"/>
          <w:sz w:val="24"/>
          <w:szCs w:val="24"/>
        </w:rPr>
        <w:t>Cretac. Res.</w:t>
      </w:r>
      <w:r w:rsidRPr="00D01F02">
        <w:rPr>
          <w:rFonts w:eastAsia="맑은 고딕"/>
          <w:noProof/>
          <w:color w:val="000000" w:themeColor="text1"/>
          <w:sz w:val="24"/>
          <w:szCs w:val="24"/>
        </w:rPr>
        <w:t xml:space="preserve"> </w:t>
      </w:r>
      <w:r w:rsidRPr="00D01F02">
        <w:rPr>
          <w:rFonts w:eastAsia="맑은 고딕"/>
          <w:b/>
          <w:bCs/>
          <w:noProof/>
          <w:color w:val="000000" w:themeColor="text1"/>
          <w:sz w:val="24"/>
          <w:szCs w:val="24"/>
        </w:rPr>
        <w:t>70</w:t>
      </w:r>
      <w:r w:rsidRPr="00D01F02">
        <w:rPr>
          <w:rFonts w:eastAsia="맑은 고딕"/>
          <w:noProof/>
          <w:color w:val="000000" w:themeColor="text1"/>
          <w:sz w:val="24"/>
          <w:szCs w:val="24"/>
        </w:rPr>
        <w:t>, 117</w:t>
      </w:r>
      <w:r w:rsidRPr="00D01F02">
        <w:rPr>
          <w:color w:val="000000" w:themeColor="text1"/>
          <w:sz w:val="24"/>
          <w:szCs w:val="28"/>
        </w:rPr>
        <w:t>–</w:t>
      </w:r>
      <w:r w:rsidRPr="00D01F02">
        <w:rPr>
          <w:rFonts w:eastAsia="맑은 고딕"/>
          <w:noProof/>
          <w:color w:val="000000" w:themeColor="text1"/>
          <w:sz w:val="24"/>
          <w:szCs w:val="24"/>
        </w:rPr>
        <w:t>127 (2017).</w:t>
      </w:r>
    </w:p>
    <w:sectPr w:rsidR="000A7262" w:rsidRPr="00A72416" w:rsidSect="008C25B6">
      <w:pgSz w:w="11906" w:h="16838" w:code="9"/>
      <w:pgMar w:top="1701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C81B8" w14:textId="77777777" w:rsidR="00C6744F" w:rsidRDefault="00C6744F">
      <w:pPr>
        <w:spacing w:after="0" w:line="240" w:lineRule="auto"/>
      </w:pPr>
      <w:r>
        <w:separator/>
      </w:r>
    </w:p>
  </w:endnote>
  <w:endnote w:type="continuationSeparator" w:id="0">
    <w:p w14:paraId="635FE217" w14:textId="77777777" w:rsidR="00C6744F" w:rsidRDefault="00C67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D26E9" w14:textId="77777777" w:rsidR="00C6744F" w:rsidRDefault="00C6744F">
      <w:pPr>
        <w:spacing w:after="0" w:line="240" w:lineRule="auto"/>
      </w:pPr>
      <w:r>
        <w:separator/>
      </w:r>
    </w:p>
  </w:footnote>
  <w:footnote w:type="continuationSeparator" w:id="0">
    <w:p w14:paraId="56B63EF2" w14:textId="77777777" w:rsidR="00C6744F" w:rsidRDefault="00C674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17B82"/>
    <w:multiLevelType w:val="hybridMultilevel"/>
    <w:tmpl w:val="DEB69806"/>
    <w:lvl w:ilvl="0" w:tplc="75883E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885A9C"/>
    <w:multiLevelType w:val="hybridMultilevel"/>
    <w:tmpl w:val="B3E03BE6"/>
    <w:lvl w:ilvl="0" w:tplc="A0DE0C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3C1C4B"/>
    <w:multiLevelType w:val="hybridMultilevel"/>
    <w:tmpl w:val="35E286C4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3" w15:restartNumberingAfterBreak="0">
    <w:nsid w:val="1ACA7146"/>
    <w:multiLevelType w:val="hybridMultilevel"/>
    <w:tmpl w:val="6972A636"/>
    <w:lvl w:ilvl="0" w:tplc="C32C0A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3F53360"/>
    <w:multiLevelType w:val="hybridMultilevel"/>
    <w:tmpl w:val="F89E57EA"/>
    <w:lvl w:ilvl="0" w:tplc="321228A8">
      <w:start w:val="11"/>
      <w:numFmt w:val="bullet"/>
      <w:lvlText w:val="-"/>
      <w:lvlJc w:val="left"/>
      <w:pPr>
        <w:ind w:left="115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5" w15:restartNumberingAfterBreak="0">
    <w:nsid w:val="264F603F"/>
    <w:multiLevelType w:val="hybridMultilevel"/>
    <w:tmpl w:val="D42C58FE"/>
    <w:lvl w:ilvl="0" w:tplc="A886C0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7B618FA"/>
    <w:multiLevelType w:val="hybridMultilevel"/>
    <w:tmpl w:val="B5B45D3A"/>
    <w:lvl w:ilvl="0" w:tplc="EF60BF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B65D1B"/>
    <w:multiLevelType w:val="hybridMultilevel"/>
    <w:tmpl w:val="1D6E6510"/>
    <w:lvl w:ilvl="0" w:tplc="272E8E6E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 w15:restartNumberingAfterBreak="0">
    <w:nsid w:val="3B090949"/>
    <w:multiLevelType w:val="hybridMultilevel"/>
    <w:tmpl w:val="DB0848C2"/>
    <w:lvl w:ilvl="0" w:tplc="F54CE9B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35B2A48"/>
    <w:multiLevelType w:val="hybridMultilevel"/>
    <w:tmpl w:val="A95A9324"/>
    <w:lvl w:ilvl="0" w:tplc="6D3C0D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4D018F9"/>
    <w:multiLevelType w:val="hybridMultilevel"/>
    <w:tmpl w:val="19042E58"/>
    <w:lvl w:ilvl="0" w:tplc="272E8E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2746995"/>
    <w:multiLevelType w:val="hybridMultilevel"/>
    <w:tmpl w:val="7A14AF4C"/>
    <w:lvl w:ilvl="0" w:tplc="FCC493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D4F6577"/>
    <w:multiLevelType w:val="hybridMultilevel"/>
    <w:tmpl w:val="AAEE02F0"/>
    <w:lvl w:ilvl="0" w:tplc="272E8E6E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 w15:restartNumberingAfterBreak="0">
    <w:nsid w:val="600A32B1"/>
    <w:multiLevelType w:val="hybridMultilevel"/>
    <w:tmpl w:val="7D9A0236"/>
    <w:lvl w:ilvl="0" w:tplc="272E8E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B0039A9"/>
    <w:multiLevelType w:val="hybridMultilevel"/>
    <w:tmpl w:val="C194BB26"/>
    <w:lvl w:ilvl="0" w:tplc="B5AE7E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E1323BE"/>
    <w:multiLevelType w:val="hybridMultilevel"/>
    <w:tmpl w:val="B58AEACE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0"/>
  </w:num>
  <w:num w:numId="4">
    <w:abstractNumId w:val="9"/>
  </w:num>
  <w:num w:numId="5">
    <w:abstractNumId w:val="5"/>
  </w:num>
  <w:num w:numId="6">
    <w:abstractNumId w:val="1"/>
  </w:num>
  <w:num w:numId="7">
    <w:abstractNumId w:val="13"/>
  </w:num>
  <w:num w:numId="8">
    <w:abstractNumId w:val="7"/>
  </w:num>
  <w:num w:numId="9">
    <w:abstractNumId w:val="2"/>
  </w:num>
  <w:num w:numId="10">
    <w:abstractNumId w:val="15"/>
  </w:num>
  <w:num w:numId="11">
    <w:abstractNumId w:val="12"/>
  </w:num>
  <w:num w:numId="12">
    <w:abstractNumId w:val="10"/>
  </w:num>
  <w:num w:numId="13">
    <w:abstractNumId w:val="6"/>
  </w:num>
  <w:num w:numId="14">
    <w:abstractNumId w:val="8"/>
  </w:num>
  <w:num w:numId="15">
    <w:abstractNumId w:val="11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MDY2NzMwMzM2NjVU0lEKTi0uzszPAykwqgUA7HkffywAAAA="/>
  </w:docVars>
  <w:rsids>
    <w:rsidRoot w:val="00E951B4"/>
    <w:rsid w:val="00005145"/>
    <w:rsid w:val="00006370"/>
    <w:rsid w:val="000101D6"/>
    <w:rsid w:val="0001166E"/>
    <w:rsid w:val="000124C9"/>
    <w:rsid w:val="00017097"/>
    <w:rsid w:val="0004140F"/>
    <w:rsid w:val="000450C2"/>
    <w:rsid w:val="00054B25"/>
    <w:rsid w:val="00054BF9"/>
    <w:rsid w:val="00057DFB"/>
    <w:rsid w:val="0006013D"/>
    <w:rsid w:val="00061278"/>
    <w:rsid w:val="00071EDD"/>
    <w:rsid w:val="00072639"/>
    <w:rsid w:val="000768D4"/>
    <w:rsid w:val="000A0A9B"/>
    <w:rsid w:val="000A48C5"/>
    <w:rsid w:val="000A7262"/>
    <w:rsid w:val="000C087C"/>
    <w:rsid w:val="000C2DCA"/>
    <w:rsid w:val="000D19BB"/>
    <w:rsid w:val="000E132E"/>
    <w:rsid w:val="000E4CA8"/>
    <w:rsid w:val="001008C0"/>
    <w:rsid w:val="00104ACA"/>
    <w:rsid w:val="00152D3E"/>
    <w:rsid w:val="0017011A"/>
    <w:rsid w:val="00183915"/>
    <w:rsid w:val="00196657"/>
    <w:rsid w:val="001A0DE0"/>
    <w:rsid w:val="001A26D2"/>
    <w:rsid w:val="001A32DB"/>
    <w:rsid w:val="001B0294"/>
    <w:rsid w:val="001B08BB"/>
    <w:rsid w:val="001B306D"/>
    <w:rsid w:val="001B509A"/>
    <w:rsid w:val="001B6248"/>
    <w:rsid w:val="001C66A5"/>
    <w:rsid w:val="001E7D77"/>
    <w:rsid w:val="001F5449"/>
    <w:rsid w:val="00211070"/>
    <w:rsid w:val="00214885"/>
    <w:rsid w:val="0022436B"/>
    <w:rsid w:val="00227117"/>
    <w:rsid w:val="00253261"/>
    <w:rsid w:val="002532EE"/>
    <w:rsid w:val="002577E0"/>
    <w:rsid w:val="00263F51"/>
    <w:rsid w:val="0026484F"/>
    <w:rsid w:val="0026650A"/>
    <w:rsid w:val="00271672"/>
    <w:rsid w:val="00273834"/>
    <w:rsid w:val="00281B91"/>
    <w:rsid w:val="002849F3"/>
    <w:rsid w:val="0029092A"/>
    <w:rsid w:val="002A466F"/>
    <w:rsid w:val="002B7CAB"/>
    <w:rsid w:val="002C57C1"/>
    <w:rsid w:val="002D131F"/>
    <w:rsid w:val="002D2A68"/>
    <w:rsid w:val="002E2A06"/>
    <w:rsid w:val="002E4F21"/>
    <w:rsid w:val="002E60D8"/>
    <w:rsid w:val="002F2288"/>
    <w:rsid w:val="002F6A13"/>
    <w:rsid w:val="002F6A7C"/>
    <w:rsid w:val="003060FB"/>
    <w:rsid w:val="003206BC"/>
    <w:rsid w:val="00322FB1"/>
    <w:rsid w:val="0032542A"/>
    <w:rsid w:val="00325A5B"/>
    <w:rsid w:val="00333136"/>
    <w:rsid w:val="00334A10"/>
    <w:rsid w:val="003478EC"/>
    <w:rsid w:val="00352434"/>
    <w:rsid w:val="0035614D"/>
    <w:rsid w:val="00357336"/>
    <w:rsid w:val="0038126E"/>
    <w:rsid w:val="00387921"/>
    <w:rsid w:val="0039370E"/>
    <w:rsid w:val="003A0213"/>
    <w:rsid w:val="003A1AEB"/>
    <w:rsid w:val="003A1CF4"/>
    <w:rsid w:val="003A43F1"/>
    <w:rsid w:val="003B1E01"/>
    <w:rsid w:val="003B21CC"/>
    <w:rsid w:val="003B229C"/>
    <w:rsid w:val="003C48B6"/>
    <w:rsid w:val="003D48E3"/>
    <w:rsid w:val="003E3432"/>
    <w:rsid w:val="00403453"/>
    <w:rsid w:val="00405DDF"/>
    <w:rsid w:val="00406470"/>
    <w:rsid w:val="004136B9"/>
    <w:rsid w:val="004152AE"/>
    <w:rsid w:val="00424AAB"/>
    <w:rsid w:val="004471FE"/>
    <w:rsid w:val="004475EA"/>
    <w:rsid w:val="004648C1"/>
    <w:rsid w:val="00472F24"/>
    <w:rsid w:val="00477F2A"/>
    <w:rsid w:val="00495747"/>
    <w:rsid w:val="004974E9"/>
    <w:rsid w:val="004B4067"/>
    <w:rsid w:val="004B7D63"/>
    <w:rsid w:val="004C0C73"/>
    <w:rsid w:val="004F0229"/>
    <w:rsid w:val="0050673A"/>
    <w:rsid w:val="005116A1"/>
    <w:rsid w:val="005130F2"/>
    <w:rsid w:val="00534CAE"/>
    <w:rsid w:val="00540292"/>
    <w:rsid w:val="0054196C"/>
    <w:rsid w:val="00546F81"/>
    <w:rsid w:val="00557B0C"/>
    <w:rsid w:val="00562CE6"/>
    <w:rsid w:val="005911FA"/>
    <w:rsid w:val="00596084"/>
    <w:rsid w:val="005A3D43"/>
    <w:rsid w:val="005B1180"/>
    <w:rsid w:val="005B21F0"/>
    <w:rsid w:val="005B5716"/>
    <w:rsid w:val="005D2727"/>
    <w:rsid w:val="005D471C"/>
    <w:rsid w:val="005F2267"/>
    <w:rsid w:val="00605B07"/>
    <w:rsid w:val="006126B4"/>
    <w:rsid w:val="00652F7D"/>
    <w:rsid w:val="00662B82"/>
    <w:rsid w:val="00663589"/>
    <w:rsid w:val="00666476"/>
    <w:rsid w:val="006726E7"/>
    <w:rsid w:val="00674C2C"/>
    <w:rsid w:val="006773BE"/>
    <w:rsid w:val="006805A9"/>
    <w:rsid w:val="00680D11"/>
    <w:rsid w:val="00681277"/>
    <w:rsid w:val="006813A6"/>
    <w:rsid w:val="00681BF4"/>
    <w:rsid w:val="00693BC3"/>
    <w:rsid w:val="006A1660"/>
    <w:rsid w:val="006A4DA5"/>
    <w:rsid w:val="006B0705"/>
    <w:rsid w:val="006B3E0C"/>
    <w:rsid w:val="006B3EA3"/>
    <w:rsid w:val="006D7879"/>
    <w:rsid w:val="006E2B68"/>
    <w:rsid w:val="006E3240"/>
    <w:rsid w:val="006F1D2F"/>
    <w:rsid w:val="006F2D18"/>
    <w:rsid w:val="00703886"/>
    <w:rsid w:val="00717157"/>
    <w:rsid w:val="0072556A"/>
    <w:rsid w:val="007265F2"/>
    <w:rsid w:val="00745B42"/>
    <w:rsid w:val="007615FD"/>
    <w:rsid w:val="00773100"/>
    <w:rsid w:val="007732EE"/>
    <w:rsid w:val="00773398"/>
    <w:rsid w:val="00783F8F"/>
    <w:rsid w:val="00795FBE"/>
    <w:rsid w:val="007A426F"/>
    <w:rsid w:val="007A49D1"/>
    <w:rsid w:val="007A4E38"/>
    <w:rsid w:val="007A7588"/>
    <w:rsid w:val="007B6E55"/>
    <w:rsid w:val="007B7D19"/>
    <w:rsid w:val="007C5B5D"/>
    <w:rsid w:val="007D79DE"/>
    <w:rsid w:val="007E4757"/>
    <w:rsid w:val="007F4ABB"/>
    <w:rsid w:val="00803663"/>
    <w:rsid w:val="0082118E"/>
    <w:rsid w:val="00827580"/>
    <w:rsid w:val="00831ED2"/>
    <w:rsid w:val="0083596E"/>
    <w:rsid w:val="0084204D"/>
    <w:rsid w:val="008452C7"/>
    <w:rsid w:val="00855888"/>
    <w:rsid w:val="008579DA"/>
    <w:rsid w:val="00863073"/>
    <w:rsid w:val="008639E6"/>
    <w:rsid w:val="0086489B"/>
    <w:rsid w:val="0087011A"/>
    <w:rsid w:val="00875F3F"/>
    <w:rsid w:val="00877A30"/>
    <w:rsid w:val="008837B7"/>
    <w:rsid w:val="008852DA"/>
    <w:rsid w:val="00890871"/>
    <w:rsid w:val="008917E4"/>
    <w:rsid w:val="008B5AD7"/>
    <w:rsid w:val="008C25B6"/>
    <w:rsid w:val="008E065D"/>
    <w:rsid w:val="008F2538"/>
    <w:rsid w:val="008F2BC6"/>
    <w:rsid w:val="008F4D7D"/>
    <w:rsid w:val="008F6B0B"/>
    <w:rsid w:val="00903415"/>
    <w:rsid w:val="00924156"/>
    <w:rsid w:val="00953196"/>
    <w:rsid w:val="00954F00"/>
    <w:rsid w:val="009702BE"/>
    <w:rsid w:val="00975226"/>
    <w:rsid w:val="00982BBA"/>
    <w:rsid w:val="00995558"/>
    <w:rsid w:val="00997142"/>
    <w:rsid w:val="009A13EE"/>
    <w:rsid w:val="009A7E71"/>
    <w:rsid w:val="009B0DB5"/>
    <w:rsid w:val="009B373C"/>
    <w:rsid w:val="009B390F"/>
    <w:rsid w:val="009C014D"/>
    <w:rsid w:val="009C5102"/>
    <w:rsid w:val="009C6431"/>
    <w:rsid w:val="009C72CE"/>
    <w:rsid w:val="009D60FA"/>
    <w:rsid w:val="009E5CEE"/>
    <w:rsid w:val="009F6F77"/>
    <w:rsid w:val="00A11971"/>
    <w:rsid w:val="00A1366E"/>
    <w:rsid w:val="00A27260"/>
    <w:rsid w:val="00A368CE"/>
    <w:rsid w:val="00A45CA0"/>
    <w:rsid w:val="00A465A7"/>
    <w:rsid w:val="00A6108D"/>
    <w:rsid w:val="00A635EE"/>
    <w:rsid w:val="00A669AC"/>
    <w:rsid w:val="00A72416"/>
    <w:rsid w:val="00A77B09"/>
    <w:rsid w:val="00A77C70"/>
    <w:rsid w:val="00A82BE9"/>
    <w:rsid w:val="00A84485"/>
    <w:rsid w:val="00A916D1"/>
    <w:rsid w:val="00A9508C"/>
    <w:rsid w:val="00AA0743"/>
    <w:rsid w:val="00AA20F9"/>
    <w:rsid w:val="00AA360D"/>
    <w:rsid w:val="00AB2E0E"/>
    <w:rsid w:val="00AB4BB7"/>
    <w:rsid w:val="00AC3030"/>
    <w:rsid w:val="00AC3145"/>
    <w:rsid w:val="00AD5022"/>
    <w:rsid w:val="00AD5210"/>
    <w:rsid w:val="00AE5B33"/>
    <w:rsid w:val="00AE750D"/>
    <w:rsid w:val="00AE7E78"/>
    <w:rsid w:val="00AF0717"/>
    <w:rsid w:val="00AF0922"/>
    <w:rsid w:val="00AF589A"/>
    <w:rsid w:val="00AF7AB6"/>
    <w:rsid w:val="00B05B97"/>
    <w:rsid w:val="00B06524"/>
    <w:rsid w:val="00B06822"/>
    <w:rsid w:val="00B22F96"/>
    <w:rsid w:val="00B35450"/>
    <w:rsid w:val="00B60721"/>
    <w:rsid w:val="00B62392"/>
    <w:rsid w:val="00B6781B"/>
    <w:rsid w:val="00B82C64"/>
    <w:rsid w:val="00B93A4A"/>
    <w:rsid w:val="00B96544"/>
    <w:rsid w:val="00BB1A64"/>
    <w:rsid w:val="00BC10A5"/>
    <w:rsid w:val="00BD730A"/>
    <w:rsid w:val="00BF52C1"/>
    <w:rsid w:val="00C075FF"/>
    <w:rsid w:val="00C07EF7"/>
    <w:rsid w:val="00C11722"/>
    <w:rsid w:val="00C14973"/>
    <w:rsid w:val="00C31773"/>
    <w:rsid w:val="00C335F8"/>
    <w:rsid w:val="00C35BB4"/>
    <w:rsid w:val="00C360DD"/>
    <w:rsid w:val="00C45661"/>
    <w:rsid w:val="00C6744F"/>
    <w:rsid w:val="00C76F44"/>
    <w:rsid w:val="00C85397"/>
    <w:rsid w:val="00C86585"/>
    <w:rsid w:val="00C913AF"/>
    <w:rsid w:val="00CB1C13"/>
    <w:rsid w:val="00CC2905"/>
    <w:rsid w:val="00CC4472"/>
    <w:rsid w:val="00CC7812"/>
    <w:rsid w:val="00CD0DF9"/>
    <w:rsid w:val="00CD7D9E"/>
    <w:rsid w:val="00CE4793"/>
    <w:rsid w:val="00CE55D8"/>
    <w:rsid w:val="00CE7D0D"/>
    <w:rsid w:val="00D02BCA"/>
    <w:rsid w:val="00D0699F"/>
    <w:rsid w:val="00D10769"/>
    <w:rsid w:val="00D1416E"/>
    <w:rsid w:val="00D32CF8"/>
    <w:rsid w:val="00D34136"/>
    <w:rsid w:val="00D366ED"/>
    <w:rsid w:val="00D5514F"/>
    <w:rsid w:val="00D57346"/>
    <w:rsid w:val="00D60751"/>
    <w:rsid w:val="00D6393D"/>
    <w:rsid w:val="00D65567"/>
    <w:rsid w:val="00D77256"/>
    <w:rsid w:val="00D85D88"/>
    <w:rsid w:val="00D928C4"/>
    <w:rsid w:val="00D93399"/>
    <w:rsid w:val="00D95AD4"/>
    <w:rsid w:val="00D97C78"/>
    <w:rsid w:val="00DA078D"/>
    <w:rsid w:val="00DA28F2"/>
    <w:rsid w:val="00DB5599"/>
    <w:rsid w:val="00DB76FE"/>
    <w:rsid w:val="00DD0144"/>
    <w:rsid w:val="00DD1FDE"/>
    <w:rsid w:val="00DE08A5"/>
    <w:rsid w:val="00DF334C"/>
    <w:rsid w:val="00DF4E8D"/>
    <w:rsid w:val="00E03A2B"/>
    <w:rsid w:val="00E044CC"/>
    <w:rsid w:val="00E06B42"/>
    <w:rsid w:val="00E072C9"/>
    <w:rsid w:val="00E13A91"/>
    <w:rsid w:val="00E14AC4"/>
    <w:rsid w:val="00E15076"/>
    <w:rsid w:val="00E5479A"/>
    <w:rsid w:val="00E62AF7"/>
    <w:rsid w:val="00E667B1"/>
    <w:rsid w:val="00E71B36"/>
    <w:rsid w:val="00E75CA8"/>
    <w:rsid w:val="00E768AA"/>
    <w:rsid w:val="00E77733"/>
    <w:rsid w:val="00E86C49"/>
    <w:rsid w:val="00E90A43"/>
    <w:rsid w:val="00E951B4"/>
    <w:rsid w:val="00EA3A6B"/>
    <w:rsid w:val="00EA4ED4"/>
    <w:rsid w:val="00EA4F2D"/>
    <w:rsid w:val="00EB1728"/>
    <w:rsid w:val="00EB6127"/>
    <w:rsid w:val="00ED54E9"/>
    <w:rsid w:val="00EF7F3C"/>
    <w:rsid w:val="00F0437B"/>
    <w:rsid w:val="00F054DF"/>
    <w:rsid w:val="00F07FF5"/>
    <w:rsid w:val="00F114A8"/>
    <w:rsid w:val="00F211F1"/>
    <w:rsid w:val="00F44B2D"/>
    <w:rsid w:val="00F659A3"/>
    <w:rsid w:val="00F72EC7"/>
    <w:rsid w:val="00F74E50"/>
    <w:rsid w:val="00F74FE4"/>
    <w:rsid w:val="00F7621F"/>
    <w:rsid w:val="00F86FE4"/>
    <w:rsid w:val="00F949A3"/>
    <w:rsid w:val="00F95FF1"/>
    <w:rsid w:val="00FB37EC"/>
    <w:rsid w:val="00FC2E64"/>
    <w:rsid w:val="00FD296D"/>
    <w:rsid w:val="00FE6DF7"/>
    <w:rsid w:val="00FF255E"/>
    <w:rsid w:val="00FF2D3F"/>
    <w:rsid w:val="00FF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9F03A"/>
  <w15:chartTrackingRefBased/>
  <w15:docId w15:val="{82F2001F-2A62-4EE9-8569-A85FBA634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5D8"/>
    <w:pPr>
      <w:widowControl w:val="0"/>
      <w:wordWrap w:val="0"/>
      <w:autoSpaceDE w:val="0"/>
      <w:autoSpaceDN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951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951B4"/>
    <w:rPr>
      <w:rFonts w:ascii="Times New Roman" w:hAnsi="Times New Roman" w:cs="Times New Roman"/>
    </w:rPr>
  </w:style>
  <w:style w:type="paragraph" w:styleId="a4">
    <w:name w:val="header"/>
    <w:basedOn w:val="a"/>
    <w:link w:val="Char0"/>
    <w:uiPriority w:val="99"/>
    <w:unhideWhenUsed/>
    <w:rsid w:val="008C25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C25B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8C25B6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C25B6"/>
    <w:rPr>
      <w:rFonts w:ascii="Times New Roman" w:hAnsi="Times New Roman" w:cs="Times New Roman"/>
      <w:noProof/>
    </w:rPr>
  </w:style>
  <w:style w:type="character" w:customStyle="1" w:styleId="Char1">
    <w:name w:val="풍선 도움말 텍스트 Char"/>
    <w:basedOn w:val="a0"/>
    <w:link w:val="a5"/>
    <w:uiPriority w:val="99"/>
    <w:semiHidden/>
    <w:rsid w:val="008C25B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C25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메모 텍스트 Char"/>
    <w:basedOn w:val="a0"/>
    <w:link w:val="a6"/>
    <w:uiPriority w:val="99"/>
    <w:rsid w:val="008C25B6"/>
  </w:style>
  <w:style w:type="paragraph" w:styleId="a6">
    <w:name w:val="annotation text"/>
    <w:basedOn w:val="a"/>
    <w:link w:val="Char2"/>
    <w:uiPriority w:val="99"/>
    <w:unhideWhenUsed/>
    <w:rsid w:val="008C25B6"/>
    <w:pPr>
      <w:jc w:val="left"/>
    </w:pPr>
    <w:rPr>
      <w:rFonts w:asciiTheme="minorHAnsi" w:hAnsiTheme="minorHAnsi" w:cstheme="minorBidi"/>
    </w:rPr>
  </w:style>
  <w:style w:type="character" w:customStyle="1" w:styleId="Char3">
    <w:name w:val="메모 주제 Char"/>
    <w:basedOn w:val="Char2"/>
    <w:link w:val="a7"/>
    <w:uiPriority w:val="99"/>
    <w:semiHidden/>
    <w:rsid w:val="008C25B6"/>
    <w:rPr>
      <w:b/>
      <w:bCs/>
    </w:rPr>
  </w:style>
  <w:style w:type="paragraph" w:styleId="a7">
    <w:name w:val="annotation subject"/>
    <w:basedOn w:val="a6"/>
    <w:next w:val="a6"/>
    <w:link w:val="Char3"/>
    <w:uiPriority w:val="99"/>
    <w:semiHidden/>
    <w:unhideWhenUsed/>
    <w:rsid w:val="008C25B6"/>
    <w:rPr>
      <w:b/>
      <w:bCs/>
    </w:rPr>
  </w:style>
  <w:style w:type="paragraph" w:styleId="a8">
    <w:name w:val="List Paragraph"/>
    <w:basedOn w:val="a"/>
    <w:uiPriority w:val="34"/>
    <w:qFormat/>
    <w:rsid w:val="008C25B6"/>
    <w:pPr>
      <w:ind w:leftChars="400" w:left="800"/>
    </w:pPr>
  </w:style>
  <w:style w:type="character" w:styleId="a9">
    <w:name w:val="Hyperlink"/>
    <w:basedOn w:val="a0"/>
    <w:uiPriority w:val="99"/>
    <w:unhideWhenUsed/>
    <w:rsid w:val="00A669AC"/>
    <w:rPr>
      <w:color w:val="0563C1" w:themeColor="hyperlink"/>
      <w:u w:val="single"/>
    </w:rPr>
  </w:style>
  <w:style w:type="table" w:styleId="aa">
    <w:name w:val="Table Grid"/>
    <w:basedOn w:val="a1"/>
    <w:uiPriority w:val="39"/>
    <w:rsid w:val="009B3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FF6961"/>
  </w:style>
  <w:style w:type="character" w:customStyle="1" w:styleId="a-size-extra-large">
    <w:name w:val="a-size-extra-large"/>
    <w:basedOn w:val="a0"/>
    <w:rsid w:val="00FF6961"/>
  </w:style>
  <w:style w:type="character" w:styleId="ac">
    <w:name w:val="annotation reference"/>
    <w:basedOn w:val="a0"/>
    <w:uiPriority w:val="99"/>
    <w:semiHidden/>
    <w:unhideWhenUsed/>
    <w:rsid w:val="00FF6961"/>
    <w:rPr>
      <w:sz w:val="18"/>
      <w:szCs w:val="18"/>
    </w:rPr>
  </w:style>
  <w:style w:type="paragraph" w:styleId="ad">
    <w:name w:val="Revision"/>
    <w:hidden/>
    <w:uiPriority w:val="99"/>
    <w:semiHidden/>
    <w:rsid w:val="00FF6961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FF6961"/>
    <w:pPr>
      <w:spacing w:after="0"/>
      <w:jc w:val="center"/>
    </w:pPr>
    <w:rPr>
      <w:rFonts w:ascii="Arial" w:eastAsia="맑은 고딕" w:hAnsi="Arial"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F6961"/>
    <w:rPr>
      <w:rFonts w:ascii="Arial" w:eastAsia="맑은 고딕" w:hAnsi="Arial" w:cs="Arial"/>
      <w:noProof/>
    </w:rPr>
  </w:style>
  <w:style w:type="character" w:styleId="ae">
    <w:name w:val="Placeholder Text"/>
    <w:basedOn w:val="a0"/>
    <w:uiPriority w:val="99"/>
    <w:semiHidden/>
    <w:rsid w:val="00FF6961"/>
    <w:rPr>
      <w:color w:val="808080"/>
    </w:rPr>
  </w:style>
  <w:style w:type="character" w:customStyle="1" w:styleId="title-text">
    <w:name w:val="title-text"/>
    <w:basedOn w:val="a0"/>
    <w:rsid w:val="00FF6961"/>
  </w:style>
  <w:style w:type="character" w:styleId="af">
    <w:name w:val="Emphasis"/>
    <w:basedOn w:val="a0"/>
    <w:uiPriority w:val="20"/>
    <w:qFormat/>
    <w:rsid w:val="00FF6961"/>
    <w:rPr>
      <w:i/>
      <w:iCs/>
    </w:rPr>
  </w:style>
  <w:style w:type="table" w:customStyle="1" w:styleId="1">
    <w:name w:val="표 구분선1"/>
    <w:basedOn w:val="a1"/>
    <w:next w:val="aa"/>
    <w:uiPriority w:val="39"/>
    <w:rsid w:val="00FF6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623</Words>
  <Characters>3554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진영</dc:creator>
  <cp:keywords/>
  <dc:description/>
  <cp:lastModifiedBy>Park Jin-Young</cp:lastModifiedBy>
  <cp:revision>13</cp:revision>
  <dcterms:created xsi:type="dcterms:W3CDTF">2021-09-23T04:49:00Z</dcterms:created>
  <dcterms:modified xsi:type="dcterms:W3CDTF">2021-11-04T03:20:00Z</dcterms:modified>
</cp:coreProperties>
</file>